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762C2" w14:textId="77777777" w:rsidR="00DB7B8B" w:rsidRDefault="00DB7B8B" w:rsidP="00DB7B8B">
      <w:pPr>
        <w:pStyle w:val="Heading1"/>
        <w:spacing w:before="0"/>
      </w:pPr>
      <w:r>
        <w:t>SUPPLEMENTARY TABLES</w:t>
      </w:r>
    </w:p>
    <w:p w14:paraId="22911CD9" w14:textId="5C116880" w:rsidR="003F2A66" w:rsidRDefault="0014578E" w:rsidP="002C6788">
      <w:pPr>
        <w:pStyle w:val="Caption"/>
        <w:spacing w:after="0"/>
      </w:pPr>
      <w:r>
        <w:t xml:space="preserve">Supplementary table 1: </w:t>
      </w:r>
      <w:r w:rsidR="003F2A66">
        <w:rPr>
          <w:lang w:val="en-US"/>
        </w:rPr>
        <w:t>Frequency of consumption</w:t>
      </w:r>
      <w:r w:rsidR="003F2A66" w:rsidRPr="0038257F">
        <w:t> </w:t>
      </w:r>
      <w:r w:rsidR="00DC63E4">
        <w:t>of food items under each foo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1417"/>
        <w:gridCol w:w="1701"/>
      </w:tblGrid>
      <w:tr w:rsidR="002C6788" w:rsidRPr="00080F59" w14:paraId="504A6B2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D965C1E" w14:textId="77777777" w:rsidR="00080F59" w:rsidRPr="002C6788" w:rsidRDefault="00080F59" w:rsidP="002C6788">
            <w:pPr>
              <w:rPr>
                <w:b/>
                <w:bCs/>
                <w:sz w:val="18"/>
                <w:szCs w:val="18"/>
              </w:rPr>
            </w:pPr>
            <w:r w:rsidRPr="002C6788">
              <w:rPr>
                <w:b/>
                <w:bCs/>
                <w:sz w:val="18"/>
                <w:szCs w:val="18"/>
                <w:lang w:val="en-US"/>
              </w:rPr>
              <w:t xml:space="preserve">Food item </w:t>
            </w:r>
          </w:p>
        </w:tc>
        <w:tc>
          <w:tcPr>
            <w:tcW w:w="3402" w:type="dxa"/>
            <w:noWrap/>
            <w:hideMark/>
          </w:tcPr>
          <w:p w14:paraId="1C58DC58" w14:textId="77777777" w:rsidR="00080F59" w:rsidRPr="002C6788" w:rsidRDefault="00080F59" w:rsidP="002C6788">
            <w:pPr>
              <w:rPr>
                <w:b/>
                <w:bCs/>
                <w:sz w:val="18"/>
                <w:szCs w:val="18"/>
              </w:rPr>
            </w:pPr>
            <w:r w:rsidRPr="002C6788">
              <w:rPr>
                <w:b/>
                <w:bCs/>
                <w:sz w:val="18"/>
                <w:szCs w:val="18"/>
              </w:rPr>
              <w:t>Food group</w:t>
            </w:r>
          </w:p>
        </w:tc>
        <w:tc>
          <w:tcPr>
            <w:tcW w:w="1417" w:type="dxa"/>
            <w:noWrap/>
            <w:hideMark/>
          </w:tcPr>
          <w:p w14:paraId="1809CF99" w14:textId="77777777" w:rsidR="00080F59" w:rsidRPr="002C6788" w:rsidRDefault="00080F59" w:rsidP="002C6788">
            <w:pPr>
              <w:rPr>
                <w:b/>
                <w:bCs/>
                <w:sz w:val="18"/>
                <w:szCs w:val="18"/>
              </w:rPr>
            </w:pPr>
            <w:r w:rsidRPr="002C6788">
              <w:rPr>
                <w:b/>
                <w:bCs/>
                <w:sz w:val="18"/>
                <w:szCs w:val="18"/>
              </w:rPr>
              <w:t>3 times a week or more (%)</w:t>
            </w:r>
          </w:p>
        </w:tc>
        <w:tc>
          <w:tcPr>
            <w:tcW w:w="1701" w:type="dxa"/>
            <w:noWrap/>
            <w:hideMark/>
          </w:tcPr>
          <w:p w14:paraId="4B6DD9D4" w14:textId="1D57B47A" w:rsidR="00080F59" w:rsidRPr="002C6788" w:rsidRDefault="002C6788" w:rsidP="002C6788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</w:t>
            </w:r>
            <w:proofErr w:type="spellStart"/>
            <w:r w:rsidR="00080F59" w:rsidRPr="002C6788">
              <w:rPr>
                <w:b/>
                <w:bCs/>
                <w:sz w:val="18"/>
                <w:szCs w:val="18"/>
              </w:rPr>
              <w:t>nce</w:t>
            </w:r>
            <w:proofErr w:type="spellEnd"/>
            <w:r w:rsidR="00080F59" w:rsidRPr="002C6788">
              <w:rPr>
                <w:b/>
                <w:bCs/>
                <w:sz w:val="18"/>
                <w:szCs w:val="18"/>
              </w:rPr>
              <w:t xml:space="preserve"> a week or mor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</w:tr>
      <w:tr w:rsidR="00080F59" w:rsidRPr="00080F59" w14:paraId="6AE1B99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51FDF93B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</w:rPr>
              <w:t>Munkoyo</w:t>
            </w:r>
            <w:proofErr w:type="spellEnd"/>
            <w:r w:rsidRPr="002C6788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174F378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Beverage</w:t>
            </w:r>
          </w:p>
        </w:tc>
        <w:tc>
          <w:tcPr>
            <w:tcW w:w="1417" w:type="dxa"/>
            <w:noWrap/>
            <w:hideMark/>
          </w:tcPr>
          <w:p w14:paraId="55113F5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11B86AB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2</w:t>
            </w:r>
          </w:p>
        </w:tc>
      </w:tr>
      <w:tr w:rsidR="00080F59" w:rsidRPr="00080F59" w14:paraId="7C7C160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09A36B6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</w:rPr>
              <w:t>Chibwantu</w:t>
            </w:r>
            <w:proofErr w:type="spellEnd"/>
            <w:r w:rsidRPr="002C6788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6731E85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Beverage</w:t>
            </w:r>
          </w:p>
        </w:tc>
        <w:tc>
          <w:tcPr>
            <w:tcW w:w="1417" w:type="dxa"/>
            <w:noWrap/>
            <w:hideMark/>
          </w:tcPr>
          <w:p w14:paraId="00AC288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679C913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8</w:t>
            </w:r>
          </w:p>
        </w:tc>
      </w:tr>
      <w:tr w:rsidR="00080F59" w:rsidRPr="00080F59" w14:paraId="23A7B9A9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F667D3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 xml:space="preserve">Breakfast meal </w:t>
            </w:r>
            <w:r w:rsidRPr="002C6788">
              <w:rPr>
                <w:i/>
                <w:sz w:val="18"/>
                <w:szCs w:val="18"/>
                <w:lang w:val="en-US"/>
              </w:rPr>
              <w:t xml:space="preserve">nshima </w:t>
            </w:r>
          </w:p>
        </w:tc>
        <w:tc>
          <w:tcPr>
            <w:tcW w:w="3402" w:type="dxa"/>
            <w:noWrap/>
            <w:hideMark/>
          </w:tcPr>
          <w:p w14:paraId="59DF4D8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66ADE8A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80</w:t>
            </w:r>
          </w:p>
        </w:tc>
        <w:tc>
          <w:tcPr>
            <w:tcW w:w="1701" w:type="dxa"/>
            <w:noWrap/>
            <w:hideMark/>
          </w:tcPr>
          <w:p w14:paraId="38C2C90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83</w:t>
            </w:r>
          </w:p>
        </w:tc>
      </w:tr>
      <w:tr w:rsidR="00080F59" w:rsidRPr="00080F59" w14:paraId="42A10BD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48A5C3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Bread  </w:t>
            </w:r>
          </w:p>
        </w:tc>
        <w:tc>
          <w:tcPr>
            <w:tcW w:w="3402" w:type="dxa"/>
            <w:noWrap/>
            <w:hideMark/>
          </w:tcPr>
          <w:p w14:paraId="7B0173D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01C4E2E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5</w:t>
            </w:r>
          </w:p>
        </w:tc>
        <w:tc>
          <w:tcPr>
            <w:tcW w:w="1701" w:type="dxa"/>
            <w:noWrap/>
            <w:hideMark/>
          </w:tcPr>
          <w:p w14:paraId="7940B65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88</w:t>
            </w:r>
          </w:p>
        </w:tc>
      </w:tr>
      <w:tr w:rsidR="00080F59" w:rsidRPr="00080F59" w14:paraId="57A21D76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74F2F6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Rice  </w:t>
            </w:r>
          </w:p>
        </w:tc>
        <w:tc>
          <w:tcPr>
            <w:tcW w:w="3402" w:type="dxa"/>
            <w:noWrap/>
            <w:hideMark/>
          </w:tcPr>
          <w:p w14:paraId="73DAAAD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26D979F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00299E1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3</w:t>
            </w:r>
          </w:p>
        </w:tc>
      </w:tr>
      <w:tr w:rsidR="00080F59" w:rsidRPr="00080F59" w14:paraId="63DC3F0D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1511A8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 xml:space="preserve">Roller meal </w:t>
            </w:r>
            <w:r w:rsidRPr="002C6788">
              <w:rPr>
                <w:i/>
                <w:sz w:val="18"/>
                <w:szCs w:val="18"/>
                <w:lang w:val="en-US"/>
              </w:rPr>
              <w:t>nshima</w:t>
            </w:r>
            <w:r w:rsidRPr="002C678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1F745D8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4E35CB4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00C36A9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6</w:t>
            </w:r>
          </w:p>
        </w:tc>
      </w:tr>
      <w:tr w:rsidR="00080F59" w:rsidRPr="00080F59" w14:paraId="3B1510B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36BB1A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Pasta </w:t>
            </w:r>
          </w:p>
        </w:tc>
        <w:tc>
          <w:tcPr>
            <w:tcW w:w="3402" w:type="dxa"/>
            <w:noWrap/>
            <w:hideMark/>
          </w:tcPr>
          <w:p w14:paraId="258B80D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73DA161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108E385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2</w:t>
            </w:r>
          </w:p>
        </w:tc>
      </w:tr>
      <w:tr w:rsidR="00080F59" w:rsidRPr="00080F59" w14:paraId="25168547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22E260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proofErr w:type="spellStart"/>
            <w:r w:rsidRPr="002C6788">
              <w:rPr>
                <w:sz w:val="18"/>
                <w:szCs w:val="18"/>
              </w:rPr>
              <w:t>Samp</w:t>
            </w:r>
            <w:proofErr w:type="spellEnd"/>
            <w:r w:rsidRPr="002C6788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2F75983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4D5D15E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071E00E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1</w:t>
            </w:r>
          </w:p>
        </w:tc>
      </w:tr>
      <w:tr w:rsidR="00080F59" w:rsidRPr="00080F59" w14:paraId="3F71360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C03ADF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Millet </w:t>
            </w:r>
          </w:p>
        </w:tc>
        <w:tc>
          <w:tcPr>
            <w:tcW w:w="3402" w:type="dxa"/>
            <w:noWrap/>
            <w:hideMark/>
          </w:tcPr>
          <w:p w14:paraId="6435A6E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79510BE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41FC1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</w:tr>
      <w:tr w:rsidR="00080F59" w:rsidRPr="00080F59" w14:paraId="1DFA740D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531A5E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Sorghum </w:t>
            </w:r>
          </w:p>
        </w:tc>
        <w:tc>
          <w:tcPr>
            <w:tcW w:w="3402" w:type="dxa"/>
            <w:noWrap/>
            <w:hideMark/>
          </w:tcPr>
          <w:p w14:paraId="0CB7153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66B6C28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C51176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</w:tr>
      <w:tr w:rsidR="00080F59" w:rsidRPr="00080F59" w14:paraId="1D0265F6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C42D6B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>Cassava flour</w:t>
            </w:r>
          </w:p>
        </w:tc>
        <w:tc>
          <w:tcPr>
            <w:tcW w:w="3402" w:type="dxa"/>
            <w:noWrap/>
            <w:hideMark/>
          </w:tcPr>
          <w:p w14:paraId="1B33E29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1417" w:type="dxa"/>
            <w:noWrap/>
            <w:hideMark/>
          </w:tcPr>
          <w:p w14:paraId="308909A9" w14:textId="774EE199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4445876" w14:textId="28318F4A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8</w:t>
            </w:r>
          </w:p>
        </w:tc>
      </w:tr>
      <w:tr w:rsidR="00080F59" w:rsidRPr="00080F59" w14:paraId="0AA7E370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00E3F9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Eggs   </w:t>
            </w:r>
          </w:p>
        </w:tc>
        <w:tc>
          <w:tcPr>
            <w:tcW w:w="3402" w:type="dxa"/>
            <w:noWrap/>
            <w:hideMark/>
          </w:tcPr>
          <w:p w14:paraId="3DAA910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Eggs</w:t>
            </w:r>
          </w:p>
        </w:tc>
        <w:tc>
          <w:tcPr>
            <w:tcW w:w="1417" w:type="dxa"/>
            <w:noWrap/>
            <w:hideMark/>
          </w:tcPr>
          <w:p w14:paraId="538A4EC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7BFBEC5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9</w:t>
            </w:r>
          </w:p>
        </w:tc>
      </w:tr>
      <w:tr w:rsidR="00080F59" w:rsidRPr="00080F59" w14:paraId="4E14385D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5CCFAF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ooking oil</w:t>
            </w:r>
          </w:p>
        </w:tc>
        <w:tc>
          <w:tcPr>
            <w:tcW w:w="3402" w:type="dxa"/>
            <w:noWrap/>
            <w:hideMark/>
          </w:tcPr>
          <w:p w14:paraId="03C4567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ats and oils</w:t>
            </w:r>
          </w:p>
        </w:tc>
        <w:tc>
          <w:tcPr>
            <w:tcW w:w="1417" w:type="dxa"/>
            <w:noWrap/>
            <w:hideMark/>
          </w:tcPr>
          <w:p w14:paraId="1E367F7B" w14:textId="6388EFB2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52</w:t>
            </w:r>
          </w:p>
        </w:tc>
        <w:tc>
          <w:tcPr>
            <w:tcW w:w="1701" w:type="dxa"/>
            <w:noWrap/>
            <w:hideMark/>
          </w:tcPr>
          <w:p w14:paraId="2BC56082" w14:textId="6702F3C6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81</w:t>
            </w:r>
          </w:p>
        </w:tc>
      </w:tr>
      <w:tr w:rsidR="00080F59" w:rsidRPr="00080F59" w14:paraId="3F745B63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8C3192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Margarine </w:t>
            </w:r>
          </w:p>
        </w:tc>
        <w:tc>
          <w:tcPr>
            <w:tcW w:w="3402" w:type="dxa"/>
            <w:noWrap/>
            <w:hideMark/>
          </w:tcPr>
          <w:p w14:paraId="6FA8F76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ats and oils</w:t>
            </w:r>
          </w:p>
        </w:tc>
        <w:tc>
          <w:tcPr>
            <w:tcW w:w="1417" w:type="dxa"/>
            <w:noWrap/>
            <w:hideMark/>
          </w:tcPr>
          <w:p w14:paraId="402855EE" w14:textId="386B26A8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66755CC2" w14:textId="5D002CF8" w:rsidR="00080F59" w:rsidRPr="002C6788" w:rsidRDefault="00DC63E4" w:rsidP="002C67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="00080F59" w:rsidRPr="002C6788">
              <w:rPr>
                <w:sz w:val="18"/>
                <w:szCs w:val="18"/>
              </w:rPr>
              <w:t> </w:t>
            </w:r>
          </w:p>
        </w:tc>
      </w:tr>
      <w:tr w:rsidR="00080F59" w:rsidRPr="00080F59" w14:paraId="19E8BEF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DE2C7C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Butter </w:t>
            </w:r>
          </w:p>
        </w:tc>
        <w:tc>
          <w:tcPr>
            <w:tcW w:w="3402" w:type="dxa"/>
            <w:noWrap/>
            <w:hideMark/>
          </w:tcPr>
          <w:p w14:paraId="3017A6F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ats and oils</w:t>
            </w:r>
          </w:p>
        </w:tc>
        <w:tc>
          <w:tcPr>
            <w:tcW w:w="1417" w:type="dxa"/>
            <w:noWrap/>
            <w:hideMark/>
          </w:tcPr>
          <w:p w14:paraId="166E15A6" w14:textId="78C0702A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18413DB3" w14:textId="3C98373E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21</w:t>
            </w:r>
          </w:p>
        </w:tc>
      </w:tr>
      <w:tr w:rsidR="00080F59" w:rsidRPr="00080F59" w14:paraId="07A1023C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0F1DEE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Palm oil</w:t>
            </w:r>
          </w:p>
        </w:tc>
        <w:tc>
          <w:tcPr>
            <w:tcW w:w="3402" w:type="dxa"/>
            <w:noWrap/>
            <w:hideMark/>
          </w:tcPr>
          <w:p w14:paraId="2A00CBA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ats and oils</w:t>
            </w:r>
          </w:p>
        </w:tc>
        <w:tc>
          <w:tcPr>
            <w:tcW w:w="1417" w:type="dxa"/>
            <w:noWrap/>
            <w:hideMark/>
          </w:tcPr>
          <w:p w14:paraId="7B90FAE3" w14:textId="4F3FD2DF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F5CC08" w14:textId="5E89943E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1</w:t>
            </w:r>
          </w:p>
        </w:tc>
      </w:tr>
      <w:tr w:rsidR="00080F59" w:rsidRPr="00080F59" w14:paraId="1AFA9BEC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6DF7B88" w14:textId="15FBA9C9" w:rsidR="00080F59" w:rsidRPr="002C6788" w:rsidRDefault="002C6788" w:rsidP="002C67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Dried </w:t>
            </w:r>
            <w:r w:rsidRPr="00DC63E4">
              <w:rPr>
                <w:i/>
                <w:sz w:val="18"/>
                <w:szCs w:val="18"/>
                <w:lang w:val="en-US"/>
              </w:rPr>
              <w:t>k</w:t>
            </w:r>
            <w:proofErr w:type="spellStart"/>
            <w:r w:rsidR="00080F59" w:rsidRPr="00DC63E4">
              <w:rPr>
                <w:i/>
                <w:sz w:val="18"/>
                <w:szCs w:val="18"/>
              </w:rPr>
              <w:t>apenta</w:t>
            </w:r>
            <w:proofErr w:type="spellEnd"/>
            <w:r w:rsidR="00080F59" w:rsidRPr="00DC63E4">
              <w:rPr>
                <w:i/>
                <w:sz w:val="18"/>
                <w:szCs w:val="18"/>
              </w:rPr>
              <w:t xml:space="preserve"> </w:t>
            </w:r>
            <w:r w:rsidR="00080F59" w:rsidRPr="00DC63E4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0692F20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ish, shellfish and their products</w:t>
            </w:r>
          </w:p>
        </w:tc>
        <w:tc>
          <w:tcPr>
            <w:tcW w:w="1417" w:type="dxa"/>
            <w:noWrap/>
            <w:hideMark/>
          </w:tcPr>
          <w:p w14:paraId="4E5C371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42BAFFF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0</w:t>
            </w:r>
          </w:p>
        </w:tc>
      </w:tr>
      <w:tr w:rsidR="00080F59" w:rsidRPr="00080F59" w14:paraId="7CBC78E3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B3C638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Fresh fish </w:t>
            </w:r>
          </w:p>
        </w:tc>
        <w:tc>
          <w:tcPr>
            <w:tcW w:w="3402" w:type="dxa"/>
            <w:noWrap/>
            <w:hideMark/>
          </w:tcPr>
          <w:p w14:paraId="76C2439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ish, shellfish and their products</w:t>
            </w:r>
          </w:p>
        </w:tc>
        <w:tc>
          <w:tcPr>
            <w:tcW w:w="1417" w:type="dxa"/>
            <w:noWrap/>
            <w:hideMark/>
          </w:tcPr>
          <w:p w14:paraId="15A8287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6F2515A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6</w:t>
            </w:r>
          </w:p>
        </w:tc>
      </w:tr>
      <w:tr w:rsidR="00080F59" w:rsidRPr="00080F59" w14:paraId="4CB3945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57698C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Dry fish </w:t>
            </w:r>
          </w:p>
        </w:tc>
        <w:tc>
          <w:tcPr>
            <w:tcW w:w="3402" w:type="dxa"/>
            <w:noWrap/>
            <w:hideMark/>
          </w:tcPr>
          <w:p w14:paraId="11CFA49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ish, shellfish and their products</w:t>
            </w:r>
          </w:p>
        </w:tc>
        <w:tc>
          <w:tcPr>
            <w:tcW w:w="1417" w:type="dxa"/>
            <w:noWrap/>
            <w:hideMark/>
          </w:tcPr>
          <w:p w14:paraId="65EA2BB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39B024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6</w:t>
            </w:r>
          </w:p>
        </w:tc>
      </w:tr>
      <w:tr w:rsidR="00080F59" w:rsidRPr="00080F59" w14:paraId="445EB940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04DD38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Fresh </w:t>
            </w:r>
            <w:proofErr w:type="spellStart"/>
            <w:r w:rsidRPr="00DC63E4">
              <w:rPr>
                <w:i/>
                <w:sz w:val="18"/>
                <w:szCs w:val="18"/>
              </w:rPr>
              <w:t>kapenta</w:t>
            </w:r>
            <w:proofErr w:type="spellEnd"/>
            <w:r w:rsidRPr="00DC63E4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64B97FD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ish, shellfish and their products</w:t>
            </w:r>
          </w:p>
        </w:tc>
        <w:tc>
          <w:tcPr>
            <w:tcW w:w="1417" w:type="dxa"/>
            <w:noWrap/>
            <w:hideMark/>
          </w:tcPr>
          <w:p w14:paraId="3B696C9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677936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7</w:t>
            </w:r>
          </w:p>
        </w:tc>
      </w:tr>
      <w:tr w:rsidR="00080F59" w:rsidRPr="00080F59" w14:paraId="32F8C318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0F5962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Banana  </w:t>
            </w:r>
          </w:p>
        </w:tc>
        <w:tc>
          <w:tcPr>
            <w:tcW w:w="3402" w:type="dxa"/>
            <w:noWrap/>
            <w:hideMark/>
          </w:tcPr>
          <w:p w14:paraId="688D4D9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0FE5D53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7F31C25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0</w:t>
            </w:r>
          </w:p>
        </w:tc>
      </w:tr>
      <w:tr w:rsidR="00080F59" w:rsidRPr="00080F59" w14:paraId="1411A3A6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C613A9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Mango </w:t>
            </w:r>
          </w:p>
        </w:tc>
        <w:tc>
          <w:tcPr>
            <w:tcW w:w="3402" w:type="dxa"/>
            <w:noWrap/>
            <w:hideMark/>
          </w:tcPr>
          <w:p w14:paraId="0910DE7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6734270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56C9BAD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1</w:t>
            </w:r>
          </w:p>
        </w:tc>
      </w:tr>
      <w:tr w:rsidR="00080F59" w:rsidRPr="00080F59" w14:paraId="24F9687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3BFCD1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Orange </w:t>
            </w:r>
          </w:p>
        </w:tc>
        <w:tc>
          <w:tcPr>
            <w:tcW w:w="3402" w:type="dxa"/>
            <w:noWrap/>
            <w:hideMark/>
          </w:tcPr>
          <w:p w14:paraId="702C485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6DDF3E8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286E27C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0</w:t>
            </w:r>
          </w:p>
        </w:tc>
      </w:tr>
      <w:tr w:rsidR="00080F59" w:rsidRPr="00080F59" w14:paraId="57C71DF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F2A8A2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Apple </w:t>
            </w:r>
          </w:p>
        </w:tc>
        <w:tc>
          <w:tcPr>
            <w:tcW w:w="3402" w:type="dxa"/>
            <w:noWrap/>
            <w:hideMark/>
          </w:tcPr>
          <w:p w14:paraId="6E02047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5E71C8A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4E2AB74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1</w:t>
            </w:r>
          </w:p>
        </w:tc>
      </w:tr>
      <w:tr w:rsidR="00080F59" w:rsidRPr="00080F59" w14:paraId="563764B3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CD5D63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Watermelon </w:t>
            </w:r>
          </w:p>
        </w:tc>
        <w:tc>
          <w:tcPr>
            <w:tcW w:w="3402" w:type="dxa"/>
            <w:noWrap/>
            <w:hideMark/>
          </w:tcPr>
          <w:p w14:paraId="0287C00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2CDE309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62FB1A9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1</w:t>
            </w:r>
          </w:p>
        </w:tc>
      </w:tr>
      <w:tr w:rsidR="00080F59" w:rsidRPr="00080F59" w14:paraId="06EC729C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61F051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Lemon </w:t>
            </w:r>
          </w:p>
        </w:tc>
        <w:tc>
          <w:tcPr>
            <w:tcW w:w="3402" w:type="dxa"/>
            <w:noWrap/>
            <w:hideMark/>
          </w:tcPr>
          <w:p w14:paraId="0F120F1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42D94B0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25213B4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8</w:t>
            </w:r>
          </w:p>
        </w:tc>
      </w:tr>
      <w:tr w:rsidR="00080F59" w:rsidRPr="00080F59" w14:paraId="29E44BC6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7F56D4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Guava </w:t>
            </w:r>
          </w:p>
        </w:tc>
        <w:tc>
          <w:tcPr>
            <w:tcW w:w="3402" w:type="dxa"/>
            <w:noWrap/>
            <w:hideMark/>
          </w:tcPr>
          <w:p w14:paraId="5D6E869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742D954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3C5E4B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7</w:t>
            </w:r>
          </w:p>
        </w:tc>
      </w:tr>
      <w:tr w:rsidR="00080F59" w:rsidRPr="00080F59" w14:paraId="063D092C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63BB81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Pineapple </w:t>
            </w:r>
          </w:p>
        </w:tc>
        <w:tc>
          <w:tcPr>
            <w:tcW w:w="3402" w:type="dxa"/>
            <w:noWrap/>
            <w:hideMark/>
          </w:tcPr>
          <w:p w14:paraId="2C12C11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6686950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410092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7</w:t>
            </w:r>
          </w:p>
        </w:tc>
      </w:tr>
      <w:tr w:rsidR="00080F59" w:rsidRPr="00080F59" w14:paraId="5F424464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E95A031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</w:rPr>
              <w:t>Masau</w:t>
            </w:r>
            <w:proofErr w:type="spellEnd"/>
            <w:r w:rsidRPr="002C6788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7D2F756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20B6F49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5D1089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9</w:t>
            </w:r>
          </w:p>
        </w:tc>
      </w:tr>
      <w:tr w:rsidR="00080F59" w:rsidRPr="00080F59" w14:paraId="33E06A49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C46A67E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r w:rsidRPr="002C6788">
              <w:rPr>
                <w:i/>
                <w:sz w:val="18"/>
                <w:szCs w:val="18"/>
              </w:rPr>
              <w:t xml:space="preserve">Masuku </w:t>
            </w:r>
          </w:p>
        </w:tc>
        <w:tc>
          <w:tcPr>
            <w:tcW w:w="3402" w:type="dxa"/>
            <w:noWrap/>
            <w:hideMark/>
          </w:tcPr>
          <w:p w14:paraId="0D6DF46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4E46224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39EF31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</w:t>
            </w:r>
          </w:p>
        </w:tc>
      </w:tr>
      <w:tr w:rsidR="00080F59" w:rsidRPr="00080F59" w14:paraId="2AE1F69E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35A3D8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Grapes </w:t>
            </w:r>
          </w:p>
        </w:tc>
        <w:tc>
          <w:tcPr>
            <w:tcW w:w="3402" w:type="dxa"/>
            <w:noWrap/>
            <w:hideMark/>
          </w:tcPr>
          <w:p w14:paraId="77F710B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5C4886C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566915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3</w:t>
            </w:r>
          </w:p>
        </w:tc>
      </w:tr>
      <w:tr w:rsidR="00080F59" w:rsidRPr="00080F59" w14:paraId="7694D79E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9BEE09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Strawberry </w:t>
            </w:r>
          </w:p>
        </w:tc>
        <w:tc>
          <w:tcPr>
            <w:tcW w:w="3402" w:type="dxa"/>
            <w:noWrap/>
            <w:hideMark/>
          </w:tcPr>
          <w:p w14:paraId="6ABAEED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2069ED8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ACAF13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</w:t>
            </w:r>
          </w:p>
        </w:tc>
      </w:tr>
      <w:tr w:rsidR="00080F59" w:rsidRPr="00080F59" w14:paraId="6593F5FC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720C64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Pawpaw </w:t>
            </w:r>
          </w:p>
        </w:tc>
        <w:tc>
          <w:tcPr>
            <w:tcW w:w="3402" w:type="dxa"/>
            <w:noWrap/>
            <w:hideMark/>
          </w:tcPr>
          <w:p w14:paraId="4F6371A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350AED2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F39C05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9</w:t>
            </w:r>
          </w:p>
        </w:tc>
      </w:tr>
      <w:tr w:rsidR="00080F59" w:rsidRPr="00080F59" w14:paraId="4148C8E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850A97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Mulberry </w:t>
            </w:r>
          </w:p>
        </w:tc>
        <w:tc>
          <w:tcPr>
            <w:tcW w:w="3402" w:type="dxa"/>
            <w:noWrap/>
            <w:hideMark/>
          </w:tcPr>
          <w:p w14:paraId="49827A7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2DA2379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33AC94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</w:t>
            </w:r>
          </w:p>
        </w:tc>
      </w:tr>
      <w:tr w:rsidR="00080F59" w:rsidRPr="00080F59" w14:paraId="40390339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050993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Tamarind </w:t>
            </w:r>
          </w:p>
        </w:tc>
        <w:tc>
          <w:tcPr>
            <w:tcW w:w="3402" w:type="dxa"/>
            <w:noWrap/>
            <w:hideMark/>
          </w:tcPr>
          <w:p w14:paraId="4F12B58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1BCA36F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7AB431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</w:tr>
      <w:tr w:rsidR="00080F59" w:rsidRPr="00080F59" w14:paraId="77B4C50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63D7AF2" w14:textId="77777777" w:rsidR="00080F59" w:rsidRPr="00DC63E4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DC63E4">
              <w:rPr>
                <w:i/>
                <w:sz w:val="18"/>
                <w:szCs w:val="18"/>
              </w:rPr>
              <w:t>Tungai</w:t>
            </w:r>
            <w:proofErr w:type="spellEnd"/>
            <w:r w:rsidRPr="00DC63E4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5FA27C9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77919AA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7E783B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</w:tr>
      <w:tr w:rsidR="00080F59" w:rsidRPr="00080F59" w14:paraId="15838589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CF80E5C" w14:textId="225B6BE4" w:rsidR="00080F59" w:rsidRPr="002C6788" w:rsidRDefault="002C6788" w:rsidP="002C678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obab fruit</w:t>
            </w:r>
          </w:p>
        </w:tc>
        <w:tc>
          <w:tcPr>
            <w:tcW w:w="3402" w:type="dxa"/>
            <w:noWrap/>
            <w:hideMark/>
          </w:tcPr>
          <w:p w14:paraId="034BD7D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0FA3DC5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C481CB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</w:t>
            </w:r>
          </w:p>
        </w:tc>
      </w:tr>
      <w:tr w:rsidR="00080F59" w:rsidRPr="00080F59" w14:paraId="3892CA0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1A68A72" w14:textId="484CD6E8" w:rsidR="00080F59" w:rsidRPr="002C6788" w:rsidRDefault="00DC63E4" w:rsidP="002C67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e f</w:t>
            </w:r>
            <w:r w:rsidR="00080F59" w:rsidRPr="002C6788">
              <w:rPr>
                <w:sz w:val="18"/>
                <w:szCs w:val="18"/>
              </w:rPr>
              <w:t>ruit juice</w:t>
            </w:r>
          </w:p>
        </w:tc>
        <w:tc>
          <w:tcPr>
            <w:tcW w:w="3402" w:type="dxa"/>
            <w:noWrap/>
            <w:hideMark/>
          </w:tcPr>
          <w:p w14:paraId="1D1A21A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Fruits and their products</w:t>
            </w:r>
          </w:p>
        </w:tc>
        <w:tc>
          <w:tcPr>
            <w:tcW w:w="1417" w:type="dxa"/>
            <w:noWrap/>
            <w:hideMark/>
          </w:tcPr>
          <w:p w14:paraId="0E8A401E" w14:textId="46DD6A22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8CA6BB4" w14:textId="373D6AC0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7</w:t>
            </w:r>
          </w:p>
        </w:tc>
      </w:tr>
      <w:tr w:rsidR="00080F59" w:rsidRPr="00080F59" w14:paraId="56C9CA7C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6B0616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lastRenderedPageBreak/>
              <w:t xml:space="preserve">Caterpillar </w:t>
            </w:r>
          </w:p>
        </w:tc>
        <w:tc>
          <w:tcPr>
            <w:tcW w:w="3402" w:type="dxa"/>
            <w:noWrap/>
            <w:hideMark/>
          </w:tcPr>
          <w:p w14:paraId="1795861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Insects, grubs and their products</w:t>
            </w:r>
          </w:p>
        </w:tc>
        <w:tc>
          <w:tcPr>
            <w:tcW w:w="1417" w:type="dxa"/>
            <w:noWrap/>
            <w:hideMark/>
          </w:tcPr>
          <w:p w14:paraId="5E46A3E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70ADCE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9</w:t>
            </w:r>
          </w:p>
        </w:tc>
      </w:tr>
      <w:tr w:rsidR="00080F59" w:rsidRPr="00080F59" w14:paraId="6696F835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669C9D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Grasshoppers </w:t>
            </w:r>
          </w:p>
        </w:tc>
        <w:tc>
          <w:tcPr>
            <w:tcW w:w="3402" w:type="dxa"/>
            <w:noWrap/>
            <w:hideMark/>
          </w:tcPr>
          <w:p w14:paraId="7371324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Insects, grubs and their products</w:t>
            </w:r>
          </w:p>
        </w:tc>
        <w:tc>
          <w:tcPr>
            <w:tcW w:w="1417" w:type="dxa"/>
            <w:noWrap/>
            <w:hideMark/>
          </w:tcPr>
          <w:p w14:paraId="58A3446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A83350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</w:tr>
      <w:tr w:rsidR="00080F59" w:rsidRPr="00080F59" w14:paraId="7330C6FB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8BCE3D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rickets </w:t>
            </w:r>
          </w:p>
        </w:tc>
        <w:tc>
          <w:tcPr>
            <w:tcW w:w="3402" w:type="dxa"/>
            <w:noWrap/>
            <w:hideMark/>
          </w:tcPr>
          <w:p w14:paraId="117DA01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Insects, grubs and their products</w:t>
            </w:r>
          </w:p>
        </w:tc>
        <w:tc>
          <w:tcPr>
            <w:tcW w:w="1417" w:type="dxa"/>
            <w:noWrap/>
            <w:hideMark/>
          </w:tcPr>
          <w:p w14:paraId="1B73B5A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10B8D1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</w:tr>
      <w:tr w:rsidR="00080F59" w:rsidRPr="00080F59" w14:paraId="2BCD743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14E6F4A" w14:textId="7E467298" w:rsidR="00080F59" w:rsidRPr="002C6788" w:rsidRDefault="002C6788" w:rsidP="002C678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rmites</w:t>
            </w:r>
          </w:p>
        </w:tc>
        <w:tc>
          <w:tcPr>
            <w:tcW w:w="3402" w:type="dxa"/>
            <w:noWrap/>
            <w:hideMark/>
          </w:tcPr>
          <w:p w14:paraId="2910372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Insects, grubs and their products</w:t>
            </w:r>
          </w:p>
        </w:tc>
        <w:tc>
          <w:tcPr>
            <w:tcW w:w="1417" w:type="dxa"/>
            <w:noWrap/>
            <w:hideMark/>
          </w:tcPr>
          <w:p w14:paraId="6E1FF79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B6AD07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</w:tr>
      <w:tr w:rsidR="00080F59" w:rsidRPr="00080F59" w14:paraId="3829E8A5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3F0919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hicken  </w:t>
            </w:r>
          </w:p>
        </w:tc>
        <w:tc>
          <w:tcPr>
            <w:tcW w:w="3402" w:type="dxa"/>
            <w:noWrap/>
            <w:hideMark/>
          </w:tcPr>
          <w:p w14:paraId="3F0F04E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eat and meat products</w:t>
            </w:r>
          </w:p>
        </w:tc>
        <w:tc>
          <w:tcPr>
            <w:tcW w:w="1417" w:type="dxa"/>
            <w:noWrap/>
            <w:hideMark/>
          </w:tcPr>
          <w:p w14:paraId="3E3B2B9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7F032ED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2</w:t>
            </w:r>
          </w:p>
        </w:tc>
      </w:tr>
      <w:tr w:rsidR="00080F59" w:rsidRPr="00080F59" w14:paraId="518BC68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ACECE4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Beef  </w:t>
            </w:r>
          </w:p>
        </w:tc>
        <w:tc>
          <w:tcPr>
            <w:tcW w:w="3402" w:type="dxa"/>
            <w:noWrap/>
            <w:hideMark/>
          </w:tcPr>
          <w:p w14:paraId="2ACCF09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eat and meat products</w:t>
            </w:r>
          </w:p>
        </w:tc>
        <w:tc>
          <w:tcPr>
            <w:tcW w:w="1417" w:type="dxa"/>
            <w:noWrap/>
            <w:hideMark/>
          </w:tcPr>
          <w:p w14:paraId="1337509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4C1B620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7</w:t>
            </w:r>
          </w:p>
        </w:tc>
      </w:tr>
      <w:tr w:rsidR="00080F59" w:rsidRPr="00080F59" w14:paraId="3EF11527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A4D420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Pork  </w:t>
            </w:r>
          </w:p>
        </w:tc>
        <w:tc>
          <w:tcPr>
            <w:tcW w:w="3402" w:type="dxa"/>
            <w:noWrap/>
            <w:hideMark/>
          </w:tcPr>
          <w:p w14:paraId="00E9E2F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eat and meat products</w:t>
            </w:r>
          </w:p>
        </w:tc>
        <w:tc>
          <w:tcPr>
            <w:tcW w:w="1417" w:type="dxa"/>
            <w:noWrap/>
            <w:hideMark/>
          </w:tcPr>
          <w:p w14:paraId="27B556B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2CD097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9</w:t>
            </w:r>
          </w:p>
        </w:tc>
      </w:tr>
      <w:tr w:rsidR="00080F59" w:rsidRPr="00080F59" w14:paraId="7234C7E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1C53F3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Game meat  </w:t>
            </w:r>
          </w:p>
        </w:tc>
        <w:tc>
          <w:tcPr>
            <w:tcW w:w="3402" w:type="dxa"/>
            <w:noWrap/>
            <w:hideMark/>
          </w:tcPr>
          <w:p w14:paraId="4717678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eat and meat products</w:t>
            </w:r>
          </w:p>
        </w:tc>
        <w:tc>
          <w:tcPr>
            <w:tcW w:w="1417" w:type="dxa"/>
            <w:noWrap/>
            <w:hideMark/>
          </w:tcPr>
          <w:p w14:paraId="67EC004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3D4B51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</w:t>
            </w:r>
          </w:p>
        </w:tc>
      </w:tr>
      <w:tr w:rsidR="00080F59" w:rsidRPr="00080F59" w14:paraId="338B397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DE6468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Goat meat </w:t>
            </w:r>
          </w:p>
        </w:tc>
        <w:tc>
          <w:tcPr>
            <w:tcW w:w="3402" w:type="dxa"/>
            <w:noWrap/>
            <w:hideMark/>
          </w:tcPr>
          <w:p w14:paraId="362D9AD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eat and meat products</w:t>
            </w:r>
          </w:p>
        </w:tc>
        <w:tc>
          <w:tcPr>
            <w:tcW w:w="1417" w:type="dxa"/>
            <w:noWrap/>
            <w:hideMark/>
          </w:tcPr>
          <w:p w14:paraId="0E9906B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FA261B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5</w:t>
            </w:r>
          </w:p>
        </w:tc>
      </w:tr>
      <w:tr w:rsidR="00080F59" w:rsidRPr="00080F59" w14:paraId="3219780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F2771F9" w14:textId="5E5A6AC4" w:rsidR="00080F59" w:rsidRPr="002C6788" w:rsidRDefault="00080F59" w:rsidP="002C6788">
            <w:pPr>
              <w:rPr>
                <w:sz w:val="18"/>
                <w:szCs w:val="18"/>
                <w:lang w:val="en-US"/>
              </w:rPr>
            </w:pPr>
            <w:r w:rsidRPr="002C6788">
              <w:rPr>
                <w:sz w:val="18"/>
                <w:szCs w:val="18"/>
              </w:rPr>
              <w:t xml:space="preserve">Rabbit </w:t>
            </w:r>
            <w:r w:rsidR="002C6788">
              <w:rPr>
                <w:sz w:val="18"/>
                <w:szCs w:val="18"/>
                <w:lang w:val="en-US"/>
              </w:rPr>
              <w:t>meat</w:t>
            </w:r>
          </w:p>
        </w:tc>
        <w:tc>
          <w:tcPr>
            <w:tcW w:w="3402" w:type="dxa"/>
            <w:noWrap/>
            <w:hideMark/>
          </w:tcPr>
          <w:p w14:paraId="274C5A1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eat and meat products</w:t>
            </w:r>
          </w:p>
        </w:tc>
        <w:tc>
          <w:tcPr>
            <w:tcW w:w="1417" w:type="dxa"/>
            <w:noWrap/>
            <w:hideMark/>
          </w:tcPr>
          <w:p w14:paraId="3727F45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2D5E0B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</w:tr>
      <w:tr w:rsidR="00080F59" w:rsidRPr="00080F59" w14:paraId="547DDA56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61FB32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Fresh milk </w:t>
            </w:r>
          </w:p>
        </w:tc>
        <w:tc>
          <w:tcPr>
            <w:tcW w:w="3402" w:type="dxa"/>
            <w:noWrap/>
            <w:hideMark/>
          </w:tcPr>
          <w:p w14:paraId="5929125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17B0B93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71BF571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4</w:t>
            </w:r>
          </w:p>
        </w:tc>
      </w:tr>
      <w:tr w:rsidR="00080F59" w:rsidRPr="00080F59" w14:paraId="398DA17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B2DF72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proofErr w:type="spellStart"/>
            <w:r w:rsidRPr="002C6788">
              <w:rPr>
                <w:sz w:val="18"/>
                <w:szCs w:val="18"/>
              </w:rPr>
              <w:t>Powered</w:t>
            </w:r>
            <w:proofErr w:type="spellEnd"/>
            <w:r w:rsidRPr="002C6788">
              <w:rPr>
                <w:sz w:val="18"/>
                <w:szCs w:val="18"/>
              </w:rPr>
              <w:t xml:space="preserve"> milk </w:t>
            </w:r>
          </w:p>
        </w:tc>
        <w:tc>
          <w:tcPr>
            <w:tcW w:w="3402" w:type="dxa"/>
            <w:noWrap/>
            <w:hideMark/>
          </w:tcPr>
          <w:p w14:paraId="2D703C5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45C771B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0F61E4A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8</w:t>
            </w:r>
          </w:p>
        </w:tc>
      </w:tr>
      <w:tr w:rsidR="00080F59" w:rsidRPr="00080F59" w14:paraId="1306E6DD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97891C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our milk</w:t>
            </w:r>
          </w:p>
        </w:tc>
        <w:tc>
          <w:tcPr>
            <w:tcW w:w="3402" w:type="dxa"/>
            <w:noWrap/>
            <w:hideMark/>
          </w:tcPr>
          <w:p w14:paraId="717C30B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4465BEA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0E4F4B4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9</w:t>
            </w:r>
          </w:p>
        </w:tc>
      </w:tr>
      <w:tr w:rsidR="00080F59" w:rsidRPr="00080F59" w14:paraId="2683CAC7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AD3757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Ice-cream   </w:t>
            </w:r>
          </w:p>
        </w:tc>
        <w:tc>
          <w:tcPr>
            <w:tcW w:w="3402" w:type="dxa"/>
            <w:noWrap/>
            <w:hideMark/>
          </w:tcPr>
          <w:p w14:paraId="6D4F280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10BEA84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7D4A4D4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7</w:t>
            </w:r>
          </w:p>
        </w:tc>
      </w:tr>
      <w:tr w:rsidR="00080F59" w:rsidRPr="00080F59" w14:paraId="7A24EFA6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907057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Yoghurt  </w:t>
            </w:r>
          </w:p>
        </w:tc>
        <w:tc>
          <w:tcPr>
            <w:tcW w:w="3402" w:type="dxa"/>
            <w:noWrap/>
            <w:hideMark/>
          </w:tcPr>
          <w:p w14:paraId="0D688F0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7F43C44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65CCBAB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3</w:t>
            </w:r>
          </w:p>
        </w:tc>
      </w:tr>
      <w:tr w:rsidR="00080F59" w:rsidRPr="00080F59" w14:paraId="6330CE6D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60AB15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heese </w:t>
            </w:r>
          </w:p>
        </w:tc>
        <w:tc>
          <w:tcPr>
            <w:tcW w:w="3402" w:type="dxa"/>
            <w:noWrap/>
            <w:hideMark/>
          </w:tcPr>
          <w:p w14:paraId="1341F7C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64CC38E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9B0EAE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8</w:t>
            </w:r>
          </w:p>
        </w:tc>
      </w:tr>
      <w:tr w:rsidR="00080F59" w:rsidRPr="00080F59" w14:paraId="61E679E2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26C070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ondensed milk </w:t>
            </w:r>
          </w:p>
        </w:tc>
        <w:tc>
          <w:tcPr>
            <w:tcW w:w="3402" w:type="dxa"/>
            <w:noWrap/>
            <w:hideMark/>
          </w:tcPr>
          <w:p w14:paraId="6555C8A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26FF318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71B6B0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</w:t>
            </w:r>
          </w:p>
        </w:tc>
      </w:tr>
      <w:tr w:rsidR="00080F59" w:rsidRPr="00080F59" w14:paraId="10EF425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1DEBABA" w14:textId="72C13C11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Goat</w:t>
            </w:r>
            <w:r w:rsidR="002C6788">
              <w:rPr>
                <w:sz w:val="18"/>
                <w:szCs w:val="18"/>
                <w:lang w:val="en-US"/>
              </w:rPr>
              <w:t xml:space="preserve"> </w:t>
            </w:r>
            <w:r w:rsidRPr="002C6788">
              <w:rPr>
                <w:sz w:val="18"/>
                <w:szCs w:val="18"/>
              </w:rPr>
              <w:t xml:space="preserve">milk </w:t>
            </w:r>
          </w:p>
        </w:tc>
        <w:tc>
          <w:tcPr>
            <w:tcW w:w="3402" w:type="dxa"/>
            <w:noWrap/>
            <w:hideMark/>
          </w:tcPr>
          <w:p w14:paraId="38AE536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12C35EF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C1F899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</w:tr>
      <w:tr w:rsidR="00080F59" w:rsidRPr="00080F59" w14:paraId="473EC43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5D122F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oy milk</w:t>
            </w:r>
          </w:p>
        </w:tc>
        <w:tc>
          <w:tcPr>
            <w:tcW w:w="3402" w:type="dxa"/>
            <w:noWrap/>
            <w:hideMark/>
          </w:tcPr>
          <w:p w14:paraId="0337B81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Milk and milk products</w:t>
            </w:r>
          </w:p>
        </w:tc>
        <w:tc>
          <w:tcPr>
            <w:tcW w:w="1417" w:type="dxa"/>
            <w:noWrap/>
            <w:hideMark/>
          </w:tcPr>
          <w:p w14:paraId="0B9D6FEC" w14:textId="0D3E1D45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1DB5AFF" w14:textId="22F5A334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3</w:t>
            </w:r>
          </w:p>
        </w:tc>
      </w:tr>
      <w:tr w:rsidR="00080F59" w:rsidRPr="00080F59" w14:paraId="0987A52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DF9550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Ground nuts (Paste or powder)</w:t>
            </w:r>
          </w:p>
        </w:tc>
        <w:tc>
          <w:tcPr>
            <w:tcW w:w="3402" w:type="dxa"/>
            <w:noWrap/>
            <w:hideMark/>
          </w:tcPr>
          <w:p w14:paraId="714062D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Pulses, seeds and nuts and their products</w:t>
            </w:r>
          </w:p>
        </w:tc>
        <w:tc>
          <w:tcPr>
            <w:tcW w:w="1417" w:type="dxa"/>
            <w:noWrap/>
            <w:hideMark/>
          </w:tcPr>
          <w:p w14:paraId="4E1D5FE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57F5BE0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7</w:t>
            </w:r>
          </w:p>
        </w:tc>
      </w:tr>
      <w:tr w:rsidR="00080F59" w:rsidRPr="00080F59" w14:paraId="1A8337B5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3D6984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Roasted groundnuts </w:t>
            </w:r>
          </w:p>
        </w:tc>
        <w:tc>
          <w:tcPr>
            <w:tcW w:w="3402" w:type="dxa"/>
            <w:noWrap/>
            <w:hideMark/>
          </w:tcPr>
          <w:p w14:paraId="4A9C21C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Pulses, seeds and nuts and their products</w:t>
            </w:r>
          </w:p>
        </w:tc>
        <w:tc>
          <w:tcPr>
            <w:tcW w:w="1417" w:type="dxa"/>
            <w:noWrap/>
            <w:hideMark/>
          </w:tcPr>
          <w:p w14:paraId="62C978A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6627A8C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4</w:t>
            </w:r>
          </w:p>
        </w:tc>
      </w:tr>
      <w:tr w:rsidR="00080F59" w:rsidRPr="00080F59" w14:paraId="1334A032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6FCEAEE" w14:textId="0E4B1DC1" w:rsidR="00080F59" w:rsidRPr="002C6788" w:rsidRDefault="002C6788" w:rsidP="002C67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Dried beans</w:t>
            </w:r>
            <w:r w:rsidR="00080F59" w:rsidRPr="002C6788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1FCD6D9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Pulses, seeds and nuts and their products</w:t>
            </w:r>
          </w:p>
        </w:tc>
        <w:tc>
          <w:tcPr>
            <w:tcW w:w="1417" w:type="dxa"/>
            <w:noWrap/>
            <w:hideMark/>
          </w:tcPr>
          <w:p w14:paraId="26F1745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1808586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2</w:t>
            </w:r>
          </w:p>
        </w:tc>
      </w:tr>
      <w:tr w:rsidR="00080F59" w:rsidRPr="00080F59" w14:paraId="73A1F990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4F24EC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Soya </w:t>
            </w:r>
          </w:p>
        </w:tc>
        <w:tc>
          <w:tcPr>
            <w:tcW w:w="3402" w:type="dxa"/>
            <w:noWrap/>
            <w:hideMark/>
          </w:tcPr>
          <w:p w14:paraId="3EC5972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Pulses, seeds and nuts and their products</w:t>
            </w:r>
          </w:p>
        </w:tc>
        <w:tc>
          <w:tcPr>
            <w:tcW w:w="1417" w:type="dxa"/>
            <w:noWrap/>
            <w:hideMark/>
          </w:tcPr>
          <w:p w14:paraId="3D4502C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B890C1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7</w:t>
            </w:r>
          </w:p>
        </w:tc>
      </w:tr>
      <w:tr w:rsidR="00080F59" w:rsidRPr="00080F59" w14:paraId="475537B0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7F00B6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Peas </w:t>
            </w:r>
          </w:p>
        </w:tc>
        <w:tc>
          <w:tcPr>
            <w:tcW w:w="3402" w:type="dxa"/>
            <w:noWrap/>
            <w:hideMark/>
          </w:tcPr>
          <w:p w14:paraId="3EF1BB6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Pulses, seeds and nuts and their products</w:t>
            </w:r>
          </w:p>
        </w:tc>
        <w:tc>
          <w:tcPr>
            <w:tcW w:w="1417" w:type="dxa"/>
            <w:noWrap/>
            <w:hideMark/>
          </w:tcPr>
          <w:p w14:paraId="5AAED0C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F8C603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</w:t>
            </w:r>
          </w:p>
        </w:tc>
      </w:tr>
      <w:tr w:rsidR="00080F59" w:rsidRPr="00080F59" w14:paraId="241C5204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B463CD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owpea </w:t>
            </w:r>
          </w:p>
        </w:tc>
        <w:tc>
          <w:tcPr>
            <w:tcW w:w="3402" w:type="dxa"/>
            <w:noWrap/>
            <w:hideMark/>
          </w:tcPr>
          <w:p w14:paraId="4099F9F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Pulses, seeds and nuts and their products</w:t>
            </w:r>
          </w:p>
        </w:tc>
        <w:tc>
          <w:tcPr>
            <w:tcW w:w="1417" w:type="dxa"/>
            <w:noWrap/>
            <w:hideMark/>
          </w:tcPr>
          <w:p w14:paraId="6E18944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FFE916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</w:tr>
      <w:tr w:rsidR="00080F59" w:rsidRPr="00080F59" w14:paraId="3689EF14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D832F2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>Pumpkin seed</w:t>
            </w:r>
          </w:p>
        </w:tc>
        <w:tc>
          <w:tcPr>
            <w:tcW w:w="3402" w:type="dxa"/>
            <w:noWrap/>
            <w:hideMark/>
          </w:tcPr>
          <w:p w14:paraId="5CB3F05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Pulses, seeds and nuts and their products</w:t>
            </w:r>
          </w:p>
        </w:tc>
        <w:tc>
          <w:tcPr>
            <w:tcW w:w="1417" w:type="dxa"/>
            <w:noWrap/>
            <w:hideMark/>
          </w:tcPr>
          <w:p w14:paraId="7E18DE7F" w14:textId="728CA272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B1CAF9E" w14:textId="1840E92D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1</w:t>
            </w:r>
          </w:p>
        </w:tc>
      </w:tr>
      <w:tr w:rsidR="00080F59" w:rsidRPr="00080F59" w14:paraId="32DA815E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4A5B25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 xml:space="preserve">Irish potatoes </w:t>
            </w:r>
          </w:p>
        </w:tc>
        <w:tc>
          <w:tcPr>
            <w:tcW w:w="3402" w:type="dxa"/>
            <w:noWrap/>
            <w:hideMark/>
          </w:tcPr>
          <w:p w14:paraId="43B6EEB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Roots, tubers, plantains and their products</w:t>
            </w:r>
          </w:p>
        </w:tc>
        <w:tc>
          <w:tcPr>
            <w:tcW w:w="1417" w:type="dxa"/>
            <w:noWrap/>
            <w:hideMark/>
          </w:tcPr>
          <w:p w14:paraId="5BF1F1F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6BDDB0F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8</w:t>
            </w:r>
          </w:p>
        </w:tc>
      </w:tr>
      <w:tr w:rsidR="00080F59" w:rsidRPr="00080F59" w14:paraId="5B243FED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3A1CF6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>Fresh cassava</w:t>
            </w:r>
          </w:p>
        </w:tc>
        <w:tc>
          <w:tcPr>
            <w:tcW w:w="3402" w:type="dxa"/>
            <w:noWrap/>
            <w:hideMark/>
          </w:tcPr>
          <w:p w14:paraId="719DD37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Roots, tubers, plantains and their products</w:t>
            </w:r>
          </w:p>
        </w:tc>
        <w:tc>
          <w:tcPr>
            <w:tcW w:w="1417" w:type="dxa"/>
            <w:noWrap/>
            <w:hideMark/>
          </w:tcPr>
          <w:p w14:paraId="4EC5850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0A8CEB1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3</w:t>
            </w:r>
          </w:p>
        </w:tc>
      </w:tr>
      <w:tr w:rsidR="00080F59" w:rsidRPr="00080F59" w14:paraId="5E05D373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8B54E2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>Dried roasted cassava</w:t>
            </w:r>
          </w:p>
        </w:tc>
        <w:tc>
          <w:tcPr>
            <w:tcW w:w="3402" w:type="dxa"/>
            <w:noWrap/>
            <w:hideMark/>
          </w:tcPr>
          <w:p w14:paraId="7E82F21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Roots, tubers, plantains and their products</w:t>
            </w:r>
          </w:p>
        </w:tc>
        <w:tc>
          <w:tcPr>
            <w:tcW w:w="1417" w:type="dxa"/>
            <w:noWrap/>
            <w:hideMark/>
          </w:tcPr>
          <w:p w14:paraId="008E861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76BA240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7</w:t>
            </w:r>
          </w:p>
        </w:tc>
      </w:tr>
      <w:tr w:rsidR="00080F59" w:rsidRPr="00080F59" w14:paraId="6A734C62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08DC828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</w:rPr>
              <w:t>Chikanda</w:t>
            </w:r>
            <w:proofErr w:type="spellEnd"/>
            <w:r w:rsidRPr="002C6788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7A44772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Roots, tubers, plantains and their products</w:t>
            </w:r>
          </w:p>
        </w:tc>
        <w:tc>
          <w:tcPr>
            <w:tcW w:w="1417" w:type="dxa"/>
            <w:noWrap/>
            <w:hideMark/>
          </w:tcPr>
          <w:p w14:paraId="2F9BFE1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0E6F99F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6</w:t>
            </w:r>
          </w:p>
        </w:tc>
      </w:tr>
      <w:tr w:rsidR="00080F59" w:rsidRPr="00080F59" w14:paraId="07EBDF1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44644C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 xml:space="preserve">Sweet potatoes </w:t>
            </w:r>
          </w:p>
        </w:tc>
        <w:tc>
          <w:tcPr>
            <w:tcW w:w="3402" w:type="dxa"/>
            <w:noWrap/>
            <w:hideMark/>
          </w:tcPr>
          <w:p w14:paraId="76C8BBA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Roots, tubers, plantains and their products</w:t>
            </w:r>
          </w:p>
        </w:tc>
        <w:tc>
          <w:tcPr>
            <w:tcW w:w="1417" w:type="dxa"/>
            <w:noWrap/>
            <w:hideMark/>
          </w:tcPr>
          <w:p w14:paraId="0DD445E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238A33A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1</w:t>
            </w:r>
          </w:p>
        </w:tc>
      </w:tr>
      <w:tr w:rsidR="00080F59" w:rsidRPr="00080F59" w14:paraId="2C30339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ED9436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Yam    </w:t>
            </w:r>
          </w:p>
        </w:tc>
        <w:tc>
          <w:tcPr>
            <w:tcW w:w="3402" w:type="dxa"/>
            <w:noWrap/>
            <w:hideMark/>
          </w:tcPr>
          <w:p w14:paraId="6FFB910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Roots, tubers, plantains and their products</w:t>
            </w:r>
          </w:p>
        </w:tc>
        <w:tc>
          <w:tcPr>
            <w:tcW w:w="1417" w:type="dxa"/>
            <w:noWrap/>
            <w:hideMark/>
          </w:tcPr>
          <w:p w14:paraId="20F84FE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11E22F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</w:tr>
      <w:tr w:rsidR="00080F59" w:rsidRPr="00080F59" w14:paraId="162073DE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503854B7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</w:rPr>
              <w:t>Busala</w:t>
            </w:r>
            <w:proofErr w:type="spellEnd"/>
            <w:r w:rsidRPr="002C6788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1C16CC0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Roots, tubers, plantains and their products</w:t>
            </w:r>
          </w:p>
        </w:tc>
        <w:tc>
          <w:tcPr>
            <w:tcW w:w="1417" w:type="dxa"/>
            <w:noWrap/>
            <w:hideMark/>
          </w:tcPr>
          <w:p w14:paraId="319E9A7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C9974B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</w:tr>
      <w:tr w:rsidR="00080F59" w:rsidRPr="00080F59" w14:paraId="3639212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609D32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proofErr w:type="spellStart"/>
            <w:r w:rsidRPr="002C6788">
              <w:rPr>
                <w:sz w:val="18"/>
                <w:szCs w:val="18"/>
              </w:rPr>
              <w:t>Jiggies</w:t>
            </w:r>
            <w:proofErr w:type="spellEnd"/>
            <w:r w:rsidRPr="002C6788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71F57DC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avoury snacks</w:t>
            </w:r>
          </w:p>
        </w:tc>
        <w:tc>
          <w:tcPr>
            <w:tcW w:w="1417" w:type="dxa"/>
            <w:noWrap/>
            <w:hideMark/>
          </w:tcPr>
          <w:p w14:paraId="71E6ADE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9</w:t>
            </w:r>
          </w:p>
        </w:tc>
        <w:tc>
          <w:tcPr>
            <w:tcW w:w="1701" w:type="dxa"/>
            <w:noWrap/>
            <w:hideMark/>
          </w:tcPr>
          <w:p w14:paraId="39A97D4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7</w:t>
            </w:r>
          </w:p>
        </w:tc>
      </w:tr>
      <w:tr w:rsidR="00080F59" w:rsidRPr="00080F59" w14:paraId="3D849A38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8BAC79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Fritter </w:t>
            </w:r>
          </w:p>
        </w:tc>
        <w:tc>
          <w:tcPr>
            <w:tcW w:w="3402" w:type="dxa"/>
            <w:noWrap/>
            <w:hideMark/>
          </w:tcPr>
          <w:p w14:paraId="4088AD1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avoury snacks</w:t>
            </w:r>
          </w:p>
        </w:tc>
        <w:tc>
          <w:tcPr>
            <w:tcW w:w="1417" w:type="dxa"/>
            <w:noWrap/>
            <w:hideMark/>
          </w:tcPr>
          <w:p w14:paraId="56647FF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688E7DF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7</w:t>
            </w:r>
          </w:p>
        </w:tc>
      </w:tr>
      <w:tr w:rsidR="00080F59" w:rsidRPr="00080F59" w14:paraId="3BB2391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31D367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hips </w:t>
            </w:r>
          </w:p>
        </w:tc>
        <w:tc>
          <w:tcPr>
            <w:tcW w:w="3402" w:type="dxa"/>
            <w:noWrap/>
            <w:hideMark/>
          </w:tcPr>
          <w:p w14:paraId="32BFC1E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avoury snacks</w:t>
            </w:r>
          </w:p>
        </w:tc>
        <w:tc>
          <w:tcPr>
            <w:tcW w:w="1417" w:type="dxa"/>
            <w:noWrap/>
            <w:hideMark/>
          </w:tcPr>
          <w:p w14:paraId="017DD39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532B358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1</w:t>
            </w:r>
          </w:p>
        </w:tc>
      </w:tr>
      <w:tr w:rsidR="00080F59" w:rsidRPr="00080F59" w14:paraId="0E7F9305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F44141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risps </w:t>
            </w:r>
          </w:p>
        </w:tc>
        <w:tc>
          <w:tcPr>
            <w:tcW w:w="3402" w:type="dxa"/>
            <w:noWrap/>
            <w:hideMark/>
          </w:tcPr>
          <w:p w14:paraId="31C4C60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avoury snacks</w:t>
            </w:r>
          </w:p>
        </w:tc>
        <w:tc>
          <w:tcPr>
            <w:tcW w:w="1417" w:type="dxa"/>
            <w:noWrap/>
            <w:hideMark/>
          </w:tcPr>
          <w:p w14:paraId="64EDA91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0C7C100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2</w:t>
            </w:r>
          </w:p>
        </w:tc>
      </w:tr>
      <w:tr w:rsidR="00080F59" w:rsidRPr="00080F59" w14:paraId="6F9869E3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F37DC51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</w:rPr>
              <w:t>Freezit</w:t>
            </w:r>
            <w:proofErr w:type="spellEnd"/>
            <w:r w:rsidRPr="002C6788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2D0BDD6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oft drinks</w:t>
            </w:r>
          </w:p>
        </w:tc>
        <w:tc>
          <w:tcPr>
            <w:tcW w:w="1417" w:type="dxa"/>
            <w:noWrap/>
            <w:hideMark/>
          </w:tcPr>
          <w:p w14:paraId="3B3A7BC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4DAC8C8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82</w:t>
            </w:r>
          </w:p>
        </w:tc>
      </w:tr>
      <w:tr w:rsidR="00080F59" w:rsidRPr="00080F59" w14:paraId="1DF45457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5232EE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>Local sugar sweetened beverage</w:t>
            </w:r>
          </w:p>
        </w:tc>
        <w:tc>
          <w:tcPr>
            <w:tcW w:w="3402" w:type="dxa"/>
            <w:noWrap/>
            <w:hideMark/>
          </w:tcPr>
          <w:p w14:paraId="71CB8DD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oft drinks</w:t>
            </w:r>
          </w:p>
        </w:tc>
        <w:tc>
          <w:tcPr>
            <w:tcW w:w="1417" w:type="dxa"/>
            <w:noWrap/>
            <w:hideMark/>
          </w:tcPr>
          <w:p w14:paraId="290C575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597FFC0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9</w:t>
            </w:r>
          </w:p>
        </w:tc>
      </w:tr>
      <w:tr w:rsidR="00080F59" w:rsidRPr="00080F59" w14:paraId="5517043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1543F2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Coca cola/Fanta/Sprite</w:t>
            </w:r>
          </w:p>
        </w:tc>
        <w:tc>
          <w:tcPr>
            <w:tcW w:w="3402" w:type="dxa"/>
            <w:noWrap/>
            <w:hideMark/>
          </w:tcPr>
          <w:p w14:paraId="5806D7A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oft drinks</w:t>
            </w:r>
          </w:p>
        </w:tc>
        <w:tc>
          <w:tcPr>
            <w:tcW w:w="1417" w:type="dxa"/>
            <w:noWrap/>
            <w:hideMark/>
          </w:tcPr>
          <w:p w14:paraId="198C663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3A39C3B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5</w:t>
            </w:r>
          </w:p>
        </w:tc>
      </w:tr>
      <w:tr w:rsidR="00080F59" w:rsidRPr="00080F59" w14:paraId="2D81399C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F0AD5E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lastRenderedPageBreak/>
              <w:t xml:space="preserve">Energy drink </w:t>
            </w:r>
          </w:p>
        </w:tc>
        <w:tc>
          <w:tcPr>
            <w:tcW w:w="3402" w:type="dxa"/>
            <w:noWrap/>
            <w:hideMark/>
          </w:tcPr>
          <w:p w14:paraId="0DBBEF4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oft drinks</w:t>
            </w:r>
          </w:p>
        </w:tc>
        <w:tc>
          <w:tcPr>
            <w:tcW w:w="1417" w:type="dxa"/>
            <w:noWrap/>
            <w:hideMark/>
          </w:tcPr>
          <w:p w14:paraId="7DD76F3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CD1F3C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9</w:t>
            </w:r>
          </w:p>
        </w:tc>
      </w:tr>
      <w:tr w:rsidR="00080F59" w:rsidRPr="00080F59" w14:paraId="1343F29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518BF13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Sweets </w:t>
            </w:r>
          </w:p>
        </w:tc>
        <w:tc>
          <w:tcPr>
            <w:tcW w:w="3402" w:type="dxa"/>
            <w:noWrap/>
            <w:hideMark/>
          </w:tcPr>
          <w:p w14:paraId="00B2634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weets and sugar</w:t>
            </w:r>
          </w:p>
        </w:tc>
        <w:tc>
          <w:tcPr>
            <w:tcW w:w="1417" w:type="dxa"/>
            <w:noWrap/>
            <w:hideMark/>
          </w:tcPr>
          <w:p w14:paraId="5697D53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19DB75D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1</w:t>
            </w:r>
          </w:p>
        </w:tc>
      </w:tr>
      <w:tr w:rsidR="00080F59" w:rsidRPr="00080F59" w14:paraId="2B666B43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0BEB45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hocolate </w:t>
            </w:r>
          </w:p>
        </w:tc>
        <w:tc>
          <w:tcPr>
            <w:tcW w:w="3402" w:type="dxa"/>
            <w:noWrap/>
            <w:hideMark/>
          </w:tcPr>
          <w:p w14:paraId="1F1968D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weets and sugar</w:t>
            </w:r>
          </w:p>
        </w:tc>
        <w:tc>
          <w:tcPr>
            <w:tcW w:w="1417" w:type="dxa"/>
            <w:noWrap/>
            <w:hideMark/>
          </w:tcPr>
          <w:p w14:paraId="2CD8B86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11274A9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6</w:t>
            </w:r>
          </w:p>
        </w:tc>
      </w:tr>
      <w:tr w:rsidR="00080F59" w:rsidRPr="00080F59" w14:paraId="67B33CF3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32DB75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ake </w:t>
            </w:r>
          </w:p>
        </w:tc>
        <w:tc>
          <w:tcPr>
            <w:tcW w:w="3402" w:type="dxa"/>
            <w:noWrap/>
            <w:hideMark/>
          </w:tcPr>
          <w:p w14:paraId="5BDF61D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Sweets and sugar</w:t>
            </w:r>
          </w:p>
        </w:tc>
        <w:tc>
          <w:tcPr>
            <w:tcW w:w="1417" w:type="dxa"/>
            <w:noWrap/>
            <w:hideMark/>
          </w:tcPr>
          <w:p w14:paraId="23B8674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45E7B7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1</w:t>
            </w:r>
          </w:p>
        </w:tc>
      </w:tr>
      <w:tr w:rsidR="00DC63E4" w:rsidRPr="00080F59" w14:paraId="501D5DC7" w14:textId="77777777" w:rsidTr="002C6788">
        <w:trPr>
          <w:trHeight w:val="300"/>
        </w:trPr>
        <w:tc>
          <w:tcPr>
            <w:tcW w:w="1980" w:type="dxa"/>
            <w:noWrap/>
          </w:tcPr>
          <w:p w14:paraId="66AFDCAF" w14:textId="0C2B9EA6" w:rsidR="00DC63E4" w:rsidRPr="002C6788" w:rsidRDefault="00DC63E4" w:rsidP="002C6788">
            <w:pPr>
              <w:rPr>
                <w:sz w:val="18"/>
                <w:szCs w:val="18"/>
              </w:rPr>
            </w:pPr>
            <w:r w:rsidRPr="00DC63E4">
              <w:rPr>
                <w:sz w:val="18"/>
                <w:szCs w:val="18"/>
              </w:rPr>
              <w:t xml:space="preserve">Rape </w:t>
            </w:r>
            <w:r w:rsidRPr="00DC63E4">
              <w:rPr>
                <w:sz w:val="18"/>
                <w:szCs w:val="18"/>
              </w:rPr>
              <w:tab/>
            </w:r>
            <w:r w:rsidRPr="00DC63E4">
              <w:rPr>
                <w:sz w:val="18"/>
                <w:szCs w:val="18"/>
              </w:rPr>
              <w:tab/>
            </w:r>
          </w:p>
        </w:tc>
        <w:tc>
          <w:tcPr>
            <w:tcW w:w="3402" w:type="dxa"/>
            <w:noWrap/>
          </w:tcPr>
          <w:p w14:paraId="03B20D21" w14:textId="4A73959F" w:rsidR="00DC63E4" w:rsidRPr="002C6788" w:rsidRDefault="00DC63E4" w:rsidP="002C67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</w:tcPr>
          <w:p w14:paraId="60AE5F83" w14:textId="09603E5C" w:rsidR="00DC63E4" w:rsidRPr="002C6788" w:rsidRDefault="00DC63E4" w:rsidP="002C6788">
            <w:pPr>
              <w:rPr>
                <w:sz w:val="18"/>
                <w:szCs w:val="18"/>
              </w:rPr>
            </w:pPr>
            <w:r w:rsidRPr="00DC63E4">
              <w:rPr>
                <w:sz w:val="18"/>
                <w:szCs w:val="18"/>
              </w:rPr>
              <w:t>64</w:t>
            </w:r>
          </w:p>
        </w:tc>
        <w:tc>
          <w:tcPr>
            <w:tcW w:w="1701" w:type="dxa"/>
            <w:noWrap/>
          </w:tcPr>
          <w:p w14:paraId="1C930B18" w14:textId="5AC5EC9C" w:rsidR="00DC63E4" w:rsidRPr="002C6788" w:rsidRDefault="00DC63E4" w:rsidP="002C6788">
            <w:pPr>
              <w:rPr>
                <w:sz w:val="18"/>
                <w:szCs w:val="18"/>
              </w:rPr>
            </w:pPr>
            <w:r w:rsidRPr="00DC63E4">
              <w:rPr>
                <w:sz w:val="18"/>
                <w:szCs w:val="18"/>
              </w:rPr>
              <w:t>91</w:t>
            </w:r>
          </w:p>
        </w:tc>
      </w:tr>
      <w:tr w:rsidR="00080F59" w:rsidRPr="00080F59" w14:paraId="1FCC9665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236237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Green pepper </w:t>
            </w:r>
          </w:p>
        </w:tc>
        <w:tc>
          <w:tcPr>
            <w:tcW w:w="3402" w:type="dxa"/>
            <w:noWrap/>
            <w:hideMark/>
          </w:tcPr>
          <w:p w14:paraId="51FABF3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1B86123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0175D08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8</w:t>
            </w:r>
          </w:p>
        </w:tc>
      </w:tr>
      <w:tr w:rsidR="00080F59" w:rsidRPr="00080F59" w14:paraId="0FA6441C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6B256A5" w14:textId="67DC0C77" w:rsidR="00080F59" w:rsidRPr="002C6788" w:rsidRDefault="002C6788" w:rsidP="002C67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umpkin leaves</w:t>
            </w:r>
            <w:r w:rsidR="00080F59" w:rsidRPr="002C6788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02B2AE8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1BDE442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38EA4D5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6</w:t>
            </w:r>
          </w:p>
        </w:tc>
      </w:tr>
      <w:tr w:rsidR="00080F59" w:rsidRPr="00080F59" w14:paraId="25862D2E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88FB03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 xml:space="preserve">Sweet potato leaves </w:t>
            </w:r>
          </w:p>
        </w:tc>
        <w:tc>
          <w:tcPr>
            <w:tcW w:w="3402" w:type="dxa"/>
            <w:noWrap/>
            <w:hideMark/>
          </w:tcPr>
          <w:p w14:paraId="3B67800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0CA83F6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2D9418B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5</w:t>
            </w:r>
          </w:p>
        </w:tc>
      </w:tr>
      <w:tr w:rsidR="00080F59" w:rsidRPr="00080F59" w14:paraId="109DC27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78016B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ucumber </w:t>
            </w:r>
          </w:p>
        </w:tc>
        <w:tc>
          <w:tcPr>
            <w:tcW w:w="3402" w:type="dxa"/>
            <w:noWrap/>
            <w:hideMark/>
          </w:tcPr>
          <w:p w14:paraId="77F4AF5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00F696C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0F03674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2</w:t>
            </w:r>
          </w:p>
        </w:tc>
      </w:tr>
      <w:tr w:rsidR="00080F59" w:rsidRPr="00080F59" w14:paraId="7CA1B69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F3B4DD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arrot </w:t>
            </w:r>
          </w:p>
        </w:tc>
        <w:tc>
          <w:tcPr>
            <w:tcW w:w="3402" w:type="dxa"/>
            <w:noWrap/>
            <w:hideMark/>
          </w:tcPr>
          <w:p w14:paraId="71267FD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6D045DC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5B8E495F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5</w:t>
            </w:r>
          </w:p>
        </w:tc>
      </w:tr>
      <w:tr w:rsidR="00080F59" w:rsidRPr="00080F59" w14:paraId="5640617D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2E7EE4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Okra </w:t>
            </w:r>
          </w:p>
        </w:tc>
        <w:tc>
          <w:tcPr>
            <w:tcW w:w="3402" w:type="dxa"/>
            <w:noWrap/>
            <w:hideMark/>
          </w:tcPr>
          <w:p w14:paraId="76AD88E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7A695DE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3744676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2</w:t>
            </w:r>
          </w:p>
        </w:tc>
      </w:tr>
      <w:tr w:rsidR="00080F59" w:rsidRPr="00080F59" w14:paraId="0F64F7B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EE8EEA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abbage </w:t>
            </w:r>
          </w:p>
        </w:tc>
        <w:tc>
          <w:tcPr>
            <w:tcW w:w="3402" w:type="dxa"/>
            <w:noWrap/>
            <w:hideMark/>
          </w:tcPr>
          <w:p w14:paraId="491821E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3DD9A5C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61B8F39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54</w:t>
            </w:r>
          </w:p>
        </w:tc>
      </w:tr>
      <w:tr w:rsidR="00080F59" w:rsidRPr="00080F59" w14:paraId="3CDA6308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F7EF80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Green beans </w:t>
            </w:r>
          </w:p>
        </w:tc>
        <w:tc>
          <w:tcPr>
            <w:tcW w:w="3402" w:type="dxa"/>
            <w:noWrap/>
            <w:hideMark/>
          </w:tcPr>
          <w:p w14:paraId="34FCE26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6486716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14B9F43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6</w:t>
            </w:r>
          </w:p>
        </w:tc>
      </w:tr>
      <w:tr w:rsidR="00080F59" w:rsidRPr="00080F59" w14:paraId="2F2A5A4A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115F237" w14:textId="77777777" w:rsidR="00080F59" w:rsidRPr="00FC20D6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FC20D6">
              <w:rPr>
                <w:i/>
                <w:sz w:val="18"/>
                <w:szCs w:val="18"/>
              </w:rPr>
              <w:t>Bondwe</w:t>
            </w:r>
            <w:proofErr w:type="spellEnd"/>
            <w:r w:rsidRPr="00FC20D6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61F9E65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4B05B66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353436E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2</w:t>
            </w:r>
          </w:p>
        </w:tc>
      </w:tr>
      <w:tr w:rsidR="00080F59" w:rsidRPr="00080F59" w14:paraId="20A9696F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06D688B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Spinach  </w:t>
            </w:r>
          </w:p>
        </w:tc>
        <w:tc>
          <w:tcPr>
            <w:tcW w:w="3402" w:type="dxa"/>
            <w:noWrap/>
            <w:hideMark/>
          </w:tcPr>
          <w:p w14:paraId="6F47F1C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36125D1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79893B0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7</w:t>
            </w:r>
          </w:p>
        </w:tc>
      </w:tr>
      <w:tr w:rsidR="00080F59" w:rsidRPr="00080F59" w14:paraId="17B9A717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E3E99AC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</w:rPr>
              <w:t>Impwa</w:t>
            </w:r>
            <w:proofErr w:type="spellEnd"/>
            <w:r w:rsidRPr="002C6788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629A26DC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4ED1BBC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5F1DDD2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5</w:t>
            </w:r>
          </w:p>
        </w:tc>
      </w:tr>
      <w:tr w:rsidR="00080F59" w:rsidRPr="00080F59" w14:paraId="46D616A4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484BDE3E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</w:rPr>
              <w:t>Lumanda</w:t>
            </w:r>
            <w:proofErr w:type="spellEnd"/>
            <w:r w:rsidRPr="002C6788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2199D5E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25AFCF8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64B9CC0E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2</w:t>
            </w:r>
          </w:p>
        </w:tc>
      </w:tr>
      <w:tr w:rsidR="00080F59" w:rsidRPr="00080F59" w14:paraId="17B8BDC8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E2F7E7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>Cassava leaves</w:t>
            </w:r>
          </w:p>
        </w:tc>
        <w:tc>
          <w:tcPr>
            <w:tcW w:w="3402" w:type="dxa"/>
            <w:noWrap/>
            <w:hideMark/>
          </w:tcPr>
          <w:p w14:paraId="1F12D8B2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310FF31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BEE8031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3</w:t>
            </w:r>
          </w:p>
        </w:tc>
      </w:tr>
      <w:tr w:rsidR="00080F59" w:rsidRPr="00080F59" w14:paraId="27FB30AE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25555D4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Lettuce    </w:t>
            </w:r>
          </w:p>
        </w:tc>
        <w:tc>
          <w:tcPr>
            <w:tcW w:w="3402" w:type="dxa"/>
            <w:noWrap/>
            <w:hideMark/>
          </w:tcPr>
          <w:p w14:paraId="56E91CE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480794A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5DE9B5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2</w:t>
            </w:r>
          </w:p>
        </w:tc>
      </w:tr>
      <w:tr w:rsidR="00080F59" w:rsidRPr="00080F59" w14:paraId="6BE12618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6A873A48" w14:textId="3F6738F8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Bean</w:t>
            </w:r>
            <w:r w:rsidR="002C6788">
              <w:rPr>
                <w:sz w:val="18"/>
                <w:szCs w:val="18"/>
                <w:lang w:val="en-US"/>
              </w:rPr>
              <w:t xml:space="preserve"> </w:t>
            </w:r>
            <w:r w:rsidRPr="002C6788">
              <w:rPr>
                <w:sz w:val="18"/>
                <w:szCs w:val="18"/>
              </w:rPr>
              <w:t xml:space="preserve">leaves </w:t>
            </w:r>
          </w:p>
        </w:tc>
        <w:tc>
          <w:tcPr>
            <w:tcW w:w="3402" w:type="dxa"/>
            <w:noWrap/>
            <w:hideMark/>
          </w:tcPr>
          <w:p w14:paraId="60D3C966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37E247D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EE9D6C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3</w:t>
            </w:r>
          </w:p>
        </w:tc>
      </w:tr>
      <w:tr w:rsidR="00080F59" w:rsidRPr="00080F59" w14:paraId="4B500701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377F6187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 xml:space="preserve">Other traditional vegetables </w:t>
            </w:r>
          </w:p>
        </w:tc>
        <w:tc>
          <w:tcPr>
            <w:tcW w:w="3402" w:type="dxa"/>
            <w:noWrap/>
            <w:hideMark/>
          </w:tcPr>
          <w:p w14:paraId="2CCD46C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5A21AFE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966798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6</w:t>
            </w:r>
          </w:p>
        </w:tc>
      </w:tr>
      <w:tr w:rsidR="00080F59" w:rsidRPr="00080F59" w14:paraId="181F197B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58299398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Mushroom </w:t>
            </w:r>
          </w:p>
        </w:tc>
        <w:tc>
          <w:tcPr>
            <w:tcW w:w="3402" w:type="dxa"/>
            <w:noWrap/>
            <w:hideMark/>
          </w:tcPr>
          <w:p w14:paraId="4E100D1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58D2907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0FCAA54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3</w:t>
            </w:r>
          </w:p>
        </w:tc>
      </w:tr>
      <w:tr w:rsidR="00080F59" w:rsidRPr="00080F59" w14:paraId="79BA0C33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C2149A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Broccoli   </w:t>
            </w:r>
          </w:p>
        </w:tc>
        <w:tc>
          <w:tcPr>
            <w:tcW w:w="3402" w:type="dxa"/>
            <w:noWrap/>
            <w:hideMark/>
          </w:tcPr>
          <w:p w14:paraId="2413F1A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2C294C23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75A995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4</w:t>
            </w:r>
          </w:p>
        </w:tc>
      </w:tr>
      <w:tr w:rsidR="00080F59" w:rsidRPr="00080F59" w14:paraId="3A9A9C57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7173000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 xml:space="preserve">Cowpea leaves </w:t>
            </w:r>
          </w:p>
        </w:tc>
        <w:tc>
          <w:tcPr>
            <w:tcW w:w="3402" w:type="dxa"/>
            <w:noWrap/>
            <w:hideMark/>
          </w:tcPr>
          <w:p w14:paraId="63D5F8EB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22BB3580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003915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1</w:t>
            </w:r>
          </w:p>
        </w:tc>
      </w:tr>
      <w:tr w:rsidR="00080F59" w:rsidRPr="00080F59" w14:paraId="40912E79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586C9AE9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  <w:lang w:val="en-US"/>
              </w:rPr>
              <w:t>Wild mushroom</w:t>
            </w:r>
          </w:p>
        </w:tc>
        <w:tc>
          <w:tcPr>
            <w:tcW w:w="3402" w:type="dxa"/>
            <w:noWrap/>
            <w:hideMark/>
          </w:tcPr>
          <w:p w14:paraId="597FBD4D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148E18F4" w14:textId="19B51A2A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A600449" w14:textId="53B96A4A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1</w:t>
            </w:r>
          </w:p>
        </w:tc>
      </w:tr>
      <w:tr w:rsidR="00080F59" w:rsidRPr="00080F59" w14:paraId="1776D804" w14:textId="77777777" w:rsidTr="002C6788">
        <w:trPr>
          <w:trHeight w:val="300"/>
        </w:trPr>
        <w:tc>
          <w:tcPr>
            <w:tcW w:w="1980" w:type="dxa"/>
            <w:noWrap/>
            <w:hideMark/>
          </w:tcPr>
          <w:p w14:paraId="1CB0BC83" w14:textId="77777777" w:rsidR="00080F59" w:rsidRPr="002C6788" w:rsidRDefault="00080F59" w:rsidP="002C6788">
            <w:pPr>
              <w:rPr>
                <w:i/>
                <w:sz w:val="18"/>
                <w:szCs w:val="18"/>
              </w:rPr>
            </w:pPr>
            <w:proofErr w:type="spellStart"/>
            <w:r w:rsidRPr="002C6788">
              <w:rPr>
                <w:i/>
                <w:sz w:val="18"/>
                <w:szCs w:val="18"/>
                <w:lang w:val="en-US"/>
              </w:rPr>
              <w:t>Lumanda</w:t>
            </w:r>
            <w:proofErr w:type="spellEnd"/>
          </w:p>
        </w:tc>
        <w:tc>
          <w:tcPr>
            <w:tcW w:w="3402" w:type="dxa"/>
            <w:noWrap/>
            <w:hideMark/>
          </w:tcPr>
          <w:p w14:paraId="433CBE4A" w14:textId="77777777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1417" w:type="dxa"/>
            <w:noWrap/>
            <w:hideMark/>
          </w:tcPr>
          <w:p w14:paraId="0C5CE86A" w14:textId="0B2F7918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634CE194" w14:textId="374549E3" w:rsidR="00080F59" w:rsidRPr="002C6788" w:rsidRDefault="00080F59" w:rsidP="002C6788">
            <w:pPr>
              <w:rPr>
                <w:sz w:val="18"/>
                <w:szCs w:val="18"/>
              </w:rPr>
            </w:pPr>
            <w:r w:rsidRPr="002C6788">
              <w:rPr>
                <w:sz w:val="18"/>
                <w:szCs w:val="18"/>
              </w:rPr>
              <w:t> </w:t>
            </w:r>
            <w:r w:rsidR="00DC63E4">
              <w:rPr>
                <w:sz w:val="18"/>
                <w:szCs w:val="18"/>
              </w:rPr>
              <w:t>8</w:t>
            </w:r>
          </w:p>
        </w:tc>
      </w:tr>
    </w:tbl>
    <w:p w14:paraId="58BA0D38" w14:textId="77777777" w:rsidR="00277E47" w:rsidRPr="0038257F" w:rsidRDefault="00277E47" w:rsidP="003F2A66"/>
    <w:p w14:paraId="6CF0B307" w14:textId="1052C228" w:rsidR="00277E47" w:rsidRDefault="00277E47" w:rsidP="00DB7B8B">
      <w:pPr>
        <w:pStyle w:val="Caption"/>
        <w:spacing w:after="0"/>
      </w:pPr>
    </w:p>
    <w:p w14:paraId="775A035F" w14:textId="77A0BFF3" w:rsidR="00DB7B8B" w:rsidRDefault="0014578E" w:rsidP="00DB7B8B">
      <w:pPr>
        <w:pStyle w:val="Caption"/>
        <w:spacing w:after="0"/>
      </w:pPr>
      <w:r>
        <w:t>Supplementary table 2</w:t>
      </w:r>
      <w:r w:rsidR="00DB7B8B">
        <w:t>: Food grouping based on WHO/FAO 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4253"/>
      </w:tblGrid>
      <w:tr w:rsidR="00DB7B8B" w:rsidRPr="00583D6D" w14:paraId="0502D467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3404075" w14:textId="77777777" w:rsidR="00DB7B8B" w:rsidRPr="00583D6D" w:rsidRDefault="00DB7B8B" w:rsidP="00B5676C">
            <w:pPr>
              <w:rPr>
                <w:b/>
                <w:sz w:val="18"/>
                <w:szCs w:val="18"/>
              </w:rPr>
            </w:pPr>
            <w:r w:rsidRPr="00583D6D">
              <w:rPr>
                <w:b/>
                <w:sz w:val="18"/>
                <w:szCs w:val="18"/>
              </w:rPr>
              <w:t>Food group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2F5A689" w14:textId="77777777" w:rsidR="00DB7B8B" w:rsidRPr="00583D6D" w:rsidRDefault="00DB7B8B" w:rsidP="00B5676C">
            <w:pPr>
              <w:rPr>
                <w:b/>
                <w:sz w:val="18"/>
                <w:szCs w:val="18"/>
              </w:rPr>
            </w:pPr>
            <w:r w:rsidRPr="00583D6D">
              <w:rPr>
                <w:b/>
                <w:sz w:val="18"/>
                <w:szCs w:val="18"/>
              </w:rPr>
              <w:t>Food item included</w:t>
            </w:r>
          </w:p>
        </w:tc>
      </w:tr>
      <w:tr w:rsidR="00DB7B8B" w:rsidRPr="00583D6D" w14:paraId="695E5D34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89B25D8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Cereals and their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307B2AC" w14:textId="0F68CEEA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 xml:space="preserve">Breakfast </w:t>
            </w:r>
            <w:r w:rsidR="006476A4">
              <w:rPr>
                <w:sz w:val="18"/>
                <w:szCs w:val="18"/>
              </w:rPr>
              <w:t xml:space="preserve">meal </w:t>
            </w:r>
            <w:r w:rsidRPr="006476A4">
              <w:rPr>
                <w:i/>
                <w:sz w:val="18"/>
                <w:szCs w:val="18"/>
              </w:rPr>
              <w:t>nshima</w:t>
            </w:r>
            <w:r w:rsidRPr="00583D6D">
              <w:rPr>
                <w:sz w:val="18"/>
                <w:szCs w:val="18"/>
              </w:rPr>
              <w:t xml:space="preserve">, roller meal </w:t>
            </w:r>
            <w:proofErr w:type="spellStart"/>
            <w:r w:rsidRPr="006476A4">
              <w:rPr>
                <w:i/>
                <w:sz w:val="18"/>
                <w:szCs w:val="18"/>
              </w:rPr>
              <w:t>nshima</w:t>
            </w:r>
            <w:proofErr w:type="spellEnd"/>
            <w:r w:rsidRPr="006476A4">
              <w:rPr>
                <w:i/>
                <w:sz w:val="18"/>
                <w:szCs w:val="18"/>
              </w:rPr>
              <w:t>,</w:t>
            </w:r>
            <w:r w:rsidRPr="00583D6D">
              <w:rPr>
                <w:sz w:val="18"/>
                <w:szCs w:val="18"/>
              </w:rPr>
              <w:t xml:space="preserve"> rice, </w:t>
            </w:r>
            <w:proofErr w:type="spellStart"/>
            <w:r w:rsidRPr="00583D6D">
              <w:rPr>
                <w:sz w:val="18"/>
                <w:szCs w:val="18"/>
              </w:rPr>
              <w:t>samp</w:t>
            </w:r>
            <w:proofErr w:type="spellEnd"/>
            <w:r w:rsidRPr="00583D6D">
              <w:rPr>
                <w:sz w:val="18"/>
                <w:szCs w:val="18"/>
              </w:rPr>
              <w:t>, pasta, bread, millet, sorghum</w:t>
            </w:r>
          </w:p>
        </w:tc>
      </w:tr>
      <w:tr w:rsidR="00DB7B8B" w:rsidRPr="00583D6D" w14:paraId="749D7A51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42A833B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Roots, tubers, plantains and their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DF96B7D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 xml:space="preserve">Potatoes, fresh cassava, dry cassava, sweet </w:t>
            </w:r>
            <w:r>
              <w:rPr>
                <w:sz w:val="18"/>
                <w:szCs w:val="18"/>
              </w:rPr>
              <w:t xml:space="preserve">potatoes, </w:t>
            </w:r>
            <w:proofErr w:type="spellStart"/>
            <w:r w:rsidRPr="006476A4">
              <w:rPr>
                <w:i/>
                <w:sz w:val="18"/>
                <w:szCs w:val="18"/>
              </w:rPr>
              <w:t>busala</w:t>
            </w:r>
            <w:proofErr w:type="spellEnd"/>
            <w:r w:rsidRPr="006476A4">
              <w:rPr>
                <w:i/>
                <w:sz w:val="18"/>
                <w:szCs w:val="18"/>
              </w:rPr>
              <w:t xml:space="preserve">, </w:t>
            </w:r>
            <w:proofErr w:type="spellStart"/>
            <w:r w:rsidRPr="006476A4">
              <w:rPr>
                <w:i/>
                <w:sz w:val="18"/>
                <w:szCs w:val="18"/>
              </w:rPr>
              <w:t>chikanda</w:t>
            </w:r>
            <w:proofErr w:type="spellEnd"/>
            <w:r>
              <w:rPr>
                <w:sz w:val="18"/>
                <w:szCs w:val="18"/>
              </w:rPr>
              <w:t>, yam</w:t>
            </w:r>
            <w:r w:rsidRPr="00583D6D">
              <w:rPr>
                <w:sz w:val="18"/>
                <w:szCs w:val="18"/>
              </w:rPr>
              <w:t xml:space="preserve"> </w:t>
            </w:r>
          </w:p>
        </w:tc>
      </w:tr>
      <w:tr w:rsidR="00DB7B8B" w:rsidRPr="00583D6D" w14:paraId="7BFAC124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86A6272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Pulses, seeds and nuts and their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44F9459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Cowpeas, beans, soya, groundnuts, peas, pumpkin seed, soy milk, roast groundnuts</w:t>
            </w:r>
          </w:p>
        </w:tc>
      </w:tr>
      <w:tr w:rsidR="00DB7B8B" w:rsidRPr="00583D6D" w14:paraId="5B1BE63F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DD085BA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Milk and milk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3A70FF5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Fresh milk, sour milk, yoghurt, cheese, goat milk, powdered milk, condensed milk, ice cream</w:t>
            </w:r>
          </w:p>
        </w:tc>
      </w:tr>
      <w:tr w:rsidR="00DB7B8B" w:rsidRPr="00583D6D" w14:paraId="35024EBA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85CDA39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Eggs and their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D2CA6A7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Eggs</w:t>
            </w:r>
          </w:p>
        </w:tc>
      </w:tr>
      <w:tr w:rsidR="00DB7B8B" w:rsidRPr="00583D6D" w14:paraId="7928D537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4930B5D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Fish, shellfish and their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827C7CE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sh fish, dry </w:t>
            </w:r>
            <w:proofErr w:type="spellStart"/>
            <w:r w:rsidRPr="006476A4">
              <w:rPr>
                <w:i/>
                <w:sz w:val="18"/>
                <w:szCs w:val="18"/>
              </w:rPr>
              <w:t>kapenta</w:t>
            </w:r>
            <w:proofErr w:type="spellEnd"/>
            <w:r w:rsidRPr="00583D6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fresh </w:t>
            </w:r>
            <w:proofErr w:type="spellStart"/>
            <w:r w:rsidRPr="006476A4">
              <w:rPr>
                <w:i/>
                <w:sz w:val="18"/>
                <w:szCs w:val="18"/>
              </w:rPr>
              <w:t>kapent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r w:rsidRPr="00583D6D">
              <w:rPr>
                <w:sz w:val="18"/>
                <w:szCs w:val="18"/>
              </w:rPr>
              <w:t>dry fish</w:t>
            </w:r>
          </w:p>
        </w:tc>
      </w:tr>
      <w:tr w:rsidR="00DB7B8B" w:rsidRPr="00583D6D" w14:paraId="65A3F801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E88A5B4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Meat and meat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B49B4A5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Chicken, beef, pork, goat, game, rabbit</w:t>
            </w:r>
          </w:p>
        </w:tc>
      </w:tr>
      <w:tr w:rsidR="00DB7B8B" w:rsidRPr="00583D6D" w14:paraId="0FB2431E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E6E24F0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Insects, grubs and their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28BFE94" w14:textId="4364C838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 xml:space="preserve">Grasshopper, crickets, caterpillars, </w:t>
            </w:r>
            <w:r w:rsidR="00E43718">
              <w:rPr>
                <w:sz w:val="18"/>
                <w:szCs w:val="18"/>
              </w:rPr>
              <w:t>termites</w:t>
            </w:r>
          </w:p>
        </w:tc>
      </w:tr>
      <w:tr w:rsidR="00DB7B8B" w:rsidRPr="00583D6D" w14:paraId="5E4EFB3D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4C59716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Vegetables and their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B4201E1" w14:textId="0D3ED4C9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Pumpkin, mushroom,  potato</w:t>
            </w:r>
            <w:r w:rsidR="00731929">
              <w:rPr>
                <w:sz w:val="18"/>
                <w:szCs w:val="18"/>
              </w:rPr>
              <w:t xml:space="preserve"> </w:t>
            </w:r>
            <w:r w:rsidRPr="00583D6D">
              <w:rPr>
                <w:sz w:val="18"/>
                <w:szCs w:val="18"/>
              </w:rPr>
              <w:t xml:space="preserve">leaves,  </w:t>
            </w:r>
            <w:r w:rsidR="00E43718">
              <w:rPr>
                <w:sz w:val="18"/>
                <w:szCs w:val="18"/>
              </w:rPr>
              <w:t>pumpkin leaves</w:t>
            </w:r>
            <w:r w:rsidRPr="00583D6D">
              <w:rPr>
                <w:sz w:val="18"/>
                <w:szCs w:val="18"/>
              </w:rPr>
              <w:t xml:space="preserve">,   </w:t>
            </w:r>
            <w:proofErr w:type="spellStart"/>
            <w:r w:rsidRPr="00583D6D">
              <w:rPr>
                <w:sz w:val="18"/>
                <w:szCs w:val="18"/>
              </w:rPr>
              <w:t>bondwe</w:t>
            </w:r>
            <w:proofErr w:type="spellEnd"/>
            <w:r w:rsidRPr="00583D6D">
              <w:rPr>
                <w:sz w:val="18"/>
                <w:szCs w:val="18"/>
              </w:rPr>
              <w:t>,  okra,  bean</w:t>
            </w:r>
            <w:r w:rsidR="00731929">
              <w:rPr>
                <w:sz w:val="18"/>
                <w:szCs w:val="18"/>
              </w:rPr>
              <w:t xml:space="preserve"> </w:t>
            </w:r>
            <w:r w:rsidRPr="00583D6D">
              <w:rPr>
                <w:sz w:val="18"/>
                <w:szCs w:val="18"/>
              </w:rPr>
              <w:t xml:space="preserve">leaves,  </w:t>
            </w:r>
            <w:r w:rsidR="00E43718">
              <w:rPr>
                <w:sz w:val="18"/>
                <w:szCs w:val="18"/>
              </w:rPr>
              <w:t>cassava leaves</w:t>
            </w:r>
            <w:r w:rsidRPr="00583D6D">
              <w:rPr>
                <w:sz w:val="18"/>
                <w:szCs w:val="18"/>
              </w:rPr>
              <w:t>,  cowpea</w:t>
            </w:r>
            <w:r w:rsidR="00731929">
              <w:rPr>
                <w:sz w:val="18"/>
                <w:szCs w:val="18"/>
              </w:rPr>
              <w:t xml:space="preserve"> </w:t>
            </w:r>
            <w:r w:rsidRPr="00583D6D">
              <w:rPr>
                <w:sz w:val="18"/>
                <w:szCs w:val="18"/>
              </w:rPr>
              <w:t xml:space="preserve">leaves,  </w:t>
            </w:r>
            <w:proofErr w:type="spellStart"/>
            <w:r w:rsidRPr="00E43718">
              <w:rPr>
                <w:i/>
                <w:sz w:val="18"/>
                <w:szCs w:val="18"/>
              </w:rPr>
              <w:t>impwa</w:t>
            </w:r>
            <w:proofErr w:type="spellEnd"/>
            <w:r w:rsidRPr="00E43718">
              <w:rPr>
                <w:i/>
                <w:sz w:val="18"/>
                <w:szCs w:val="18"/>
              </w:rPr>
              <w:t xml:space="preserve">,   </w:t>
            </w:r>
            <w:proofErr w:type="spellStart"/>
            <w:r w:rsidRPr="00E43718">
              <w:rPr>
                <w:i/>
                <w:sz w:val="18"/>
                <w:szCs w:val="18"/>
              </w:rPr>
              <w:t>lumanda</w:t>
            </w:r>
            <w:proofErr w:type="spellEnd"/>
            <w:r w:rsidRPr="00583D6D">
              <w:rPr>
                <w:sz w:val="18"/>
                <w:szCs w:val="18"/>
              </w:rPr>
              <w:t>,  green</w:t>
            </w:r>
            <w:r w:rsidR="00731929">
              <w:rPr>
                <w:sz w:val="18"/>
                <w:szCs w:val="18"/>
              </w:rPr>
              <w:t xml:space="preserve"> </w:t>
            </w:r>
            <w:r w:rsidRPr="00583D6D">
              <w:rPr>
                <w:sz w:val="18"/>
                <w:szCs w:val="18"/>
              </w:rPr>
              <w:t xml:space="preserve">beans,  lettuce,  </w:t>
            </w:r>
            <w:r w:rsidRPr="00583D6D">
              <w:rPr>
                <w:sz w:val="18"/>
                <w:szCs w:val="18"/>
              </w:rPr>
              <w:lastRenderedPageBreak/>
              <w:t>green</w:t>
            </w:r>
            <w:r w:rsidR="00731929">
              <w:rPr>
                <w:sz w:val="18"/>
                <w:szCs w:val="18"/>
              </w:rPr>
              <w:t xml:space="preserve"> </w:t>
            </w:r>
            <w:r w:rsidRPr="00583D6D">
              <w:rPr>
                <w:sz w:val="18"/>
                <w:szCs w:val="18"/>
              </w:rPr>
              <w:t xml:space="preserve">pepper,  </w:t>
            </w:r>
            <w:r w:rsidR="00731929" w:rsidRPr="00583D6D">
              <w:rPr>
                <w:sz w:val="18"/>
                <w:szCs w:val="18"/>
              </w:rPr>
              <w:t>broccoli</w:t>
            </w:r>
            <w:r w:rsidRPr="00583D6D">
              <w:rPr>
                <w:sz w:val="18"/>
                <w:szCs w:val="18"/>
              </w:rPr>
              <w:t>,  carrot,  spinach,  cabbage,  rape,  cucumber</w:t>
            </w:r>
          </w:p>
        </w:tc>
      </w:tr>
      <w:tr w:rsidR="00DB7B8B" w:rsidRPr="00583D6D" w14:paraId="197876C3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7093F96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lastRenderedPageBreak/>
              <w:t>Fruits and their produ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8D90A99" w14:textId="1FDFCEDF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 xml:space="preserve">Banana, orange, pineapple, apple,  grapes,   strawberry,   watermelon,   lemon,  mango,   guava,  pawpaw,  mulberry, tamarind,  </w:t>
            </w:r>
            <w:proofErr w:type="spellStart"/>
            <w:r w:rsidRPr="00E43718">
              <w:rPr>
                <w:i/>
                <w:sz w:val="18"/>
                <w:szCs w:val="18"/>
              </w:rPr>
              <w:t>tungai</w:t>
            </w:r>
            <w:proofErr w:type="spellEnd"/>
            <w:r w:rsidRPr="00583D6D">
              <w:rPr>
                <w:sz w:val="18"/>
                <w:szCs w:val="18"/>
              </w:rPr>
              <w:t xml:space="preserve">,  </w:t>
            </w:r>
            <w:proofErr w:type="spellStart"/>
            <w:r w:rsidRPr="00E43718">
              <w:rPr>
                <w:i/>
                <w:sz w:val="18"/>
                <w:szCs w:val="18"/>
              </w:rPr>
              <w:t>masau</w:t>
            </w:r>
            <w:proofErr w:type="spellEnd"/>
            <w:r w:rsidRPr="00583D6D">
              <w:rPr>
                <w:sz w:val="18"/>
                <w:szCs w:val="18"/>
              </w:rPr>
              <w:t xml:space="preserve">,  </w:t>
            </w:r>
            <w:proofErr w:type="spellStart"/>
            <w:r w:rsidRPr="00E43718">
              <w:rPr>
                <w:i/>
                <w:sz w:val="18"/>
                <w:szCs w:val="18"/>
              </w:rPr>
              <w:t>chibuyu</w:t>
            </w:r>
            <w:proofErr w:type="spellEnd"/>
            <w:r w:rsidRPr="00583D6D">
              <w:rPr>
                <w:sz w:val="18"/>
                <w:szCs w:val="18"/>
              </w:rPr>
              <w:t xml:space="preserve">,  </w:t>
            </w:r>
            <w:r w:rsidR="00E43718" w:rsidRPr="00E43718">
              <w:rPr>
                <w:i/>
                <w:sz w:val="18"/>
                <w:szCs w:val="18"/>
              </w:rPr>
              <w:t>Masuku</w:t>
            </w:r>
            <w:r w:rsidR="00E43718">
              <w:rPr>
                <w:sz w:val="18"/>
                <w:szCs w:val="18"/>
              </w:rPr>
              <w:t>,</w:t>
            </w:r>
            <w:r w:rsidR="00E43718" w:rsidRPr="00583D6D">
              <w:rPr>
                <w:sz w:val="18"/>
                <w:szCs w:val="18"/>
              </w:rPr>
              <w:t xml:space="preserve"> mango juice, orange juice, fruit juice</w:t>
            </w:r>
          </w:p>
        </w:tc>
      </w:tr>
      <w:tr w:rsidR="00DB7B8B" w:rsidRPr="00583D6D" w14:paraId="26F76ECE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D70CEE3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Fats and oil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BBDAF36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Margarine, cooking oil, butter, palm oil</w:t>
            </w:r>
          </w:p>
        </w:tc>
      </w:tr>
      <w:tr w:rsidR="00DB7B8B" w:rsidRPr="00583D6D" w14:paraId="67C6AF49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D62938C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Sweets and sugar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9C36356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Chocolates, cake, sweets</w:t>
            </w:r>
            <w:r>
              <w:rPr>
                <w:sz w:val="18"/>
                <w:szCs w:val="18"/>
              </w:rPr>
              <w:t>, biscuits</w:t>
            </w:r>
          </w:p>
        </w:tc>
      </w:tr>
      <w:tr w:rsidR="00DB7B8B" w:rsidRPr="00583D6D" w14:paraId="2FFA1B09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C3F6394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Beverag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6DBF95C" w14:textId="68100D83" w:rsidR="00DB7B8B" w:rsidRPr="00583D6D" w:rsidRDefault="00DB7B8B" w:rsidP="00B5676C">
            <w:pPr>
              <w:rPr>
                <w:sz w:val="18"/>
                <w:szCs w:val="18"/>
              </w:rPr>
            </w:pPr>
            <w:proofErr w:type="spellStart"/>
            <w:r w:rsidRPr="00E43718">
              <w:rPr>
                <w:i/>
                <w:sz w:val="18"/>
                <w:szCs w:val="18"/>
              </w:rPr>
              <w:t>Munkoyo</w:t>
            </w:r>
            <w:proofErr w:type="spellEnd"/>
            <w:r w:rsidRPr="00E43718">
              <w:rPr>
                <w:i/>
                <w:sz w:val="18"/>
                <w:szCs w:val="18"/>
              </w:rPr>
              <w:t xml:space="preserve">, </w:t>
            </w:r>
            <w:proofErr w:type="spellStart"/>
            <w:r w:rsidRPr="00E43718">
              <w:rPr>
                <w:i/>
                <w:sz w:val="18"/>
                <w:szCs w:val="18"/>
              </w:rPr>
              <w:t>chibwantu</w:t>
            </w:r>
            <w:proofErr w:type="spellEnd"/>
            <w:r w:rsidRPr="00583D6D">
              <w:rPr>
                <w:sz w:val="18"/>
                <w:szCs w:val="18"/>
              </w:rPr>
              <w:t xml:space="preserve"> </w:t>
            </w:r>
          </w:p>
        </w:tc>
      </w:tr>
      <w:tr w:rsidR="00DB7B8B" w:rsidRPr="00583D6D" w14:paraId="4644A469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8EBEF3A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Soft drink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E455E6E" w14:textId="58930B18" w:rsidR="00DB7B8B" w:rsidRPr="00583D6D" w:rsidRDefault="00DB7B8B" w:rsidP="00B56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 cola, sugar sweetened carbonated beverage</w:t>
            </w:r>
            <w:r w:rsidRPr="00583D6D">
              <w:rPr>
                <w:sz w:val="18"/>
                <w:szCs w:val="18"/>
              </w:rPr>
              <w:t>, energy drinks</w:t>
            </w:r>
            <w:r w:rsidR="00E43718">
              <w:rPr>
                <w:sz w:val="18"/>
                <w:szCs w:val="18"/>
              </w:rPr>
              <w:t>,</w:t>
            </w:r>
            <w:r w:rsidR="00E43718" w:rsidRPr="00E4371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E43718" w:rsidRPr="00E43718">
              <w:rPr>
                <w:i/>
                <w:sz w:val="18"/>
                <w:szCs w:val="18"/>
              </w:rPr>
              <w:t>freezit</w:t>
            </w:r>
            <w:proofErr w:type="spellEnd"/>
          </w:p>
        </w:tc>
      </w:tr>
      <w:tr w:rsidR="00DB7B8B" w:rsidRPr="00583D6D" w14:paraId="460B0665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2643320" w14:textId="77777777" w:rsidR="00DB7B8B" w:rsidRPr="00583D6D" w:rsidRDefault="00DB7B8B" w:rsidP="00B5676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83D6D">
              <w:rPr>
                <w:sz w:val="18"/>
                <w:szCs w:val="18"/>
              </w:rPr>
              <w:t>Savoury snack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90A2A70" w14:textId="77777777" w:rsidR="00DB7B8B" w:rsidRPr="00583D6D" w:rsidRDefault="00DB7B8B" w:rsidP="00B56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ps, crisps, </w:t>
            </w:r>
            <w:proofErr w:type="spellStart"/>
            <w:r w:rsidRPr="00E43718">
              <w:rPr>
                <w:i/>
                <w:sz w:val="18"/>
                <w:szCs w:val="18"/>
              </w:rPr>
              <w:t>jiggies</w:t>
            </w:r>
            <w:proofErr w:type="spellEnd"/>
            <w:r>
              <w:rPr>
                <w:sz w:val="18"/>
                <w:szCs w:val="18"/>
              </w:rPr>
              <w:t>, fritters</w:t>
            </w:r>
          </w:p>
        </w:tc>
      </w:tr>
      <w:tr w:rsidR="00DB7B8B" w:rsidRPr="00583D6D" w14:paraId="38EFC5E3" w14:textId="77777777" w:rsidTr="00B5676C">
        <w:trPr>
          <w:trHeight w:val="20"/>
        </w:trPr>
        <w:tc>
          <w:tcPr>
            <w:tcW w:w="3510" w:type="dxa"/>
            <w:tcBorders>
              <w:top w:val="single" w:sz="4" w:space="0" w:color="auto"/>
            </w:tcBorders>
          </w:tcPr>
          <w:p w14:paraId="30012643" w14:textId="77777777" w:rsidR="00DB7B8B" w:rsidRPr="00583D6D" w:rsidRDefault="00DB7B8B" w:rsidP="00B5676C">
            <w:pPr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7259C73" w14:textId="77777777" w:rsidR="00DB7B8B" w:rsidRPr="00583D6D" w:rsidRDefault="00DB7B8B" w:rsidP="00B5676C">
            <w:pPr>
              <w:rPr>
                <w:sz w:val="18"/>
                <w:szCs w:val="18"/>
              </w:rPr>
            </w:pPr>
          </w:p>
        </w:tc>
      </w:tr>
    </w:tbl>
    <w:p w14:paraId="618774B2" w14:textId="77777777" w:rsidR="00DB7B8B" w:rsidRDefault="00DB7B8B" w:rsidP="00DB7B8B">
      <w:pPr>
        <w:rPr>
          <w:b/>
        </w:rPr>
      </w:pPr>
    </w:p>
    <w:p w14:paraId="2494CBB3" w14:textId="77777777" w:rsidR="00BB29A3" w:rsidRDefault="004644B0" w:rsidP="00BB29A3">
      <w:pPr>
        <w:pStyle w:val="Caption"/>
        <w:spacing w:after="0"/>
      </w:pPr>
      <w:r>
        <w:t xml:space="preserve">Supplementary </w:t>
      </w:r>
      <w:r w:rsidR="0014578E">
        <w:t>Table 3</w:t>
      </w:r>
      <w:r w:rsidR="00BB29A3">
        <w:t xml:space="preserve">: </w:t>
      </w:r>
      <w:r w:rsidR="003806AA" w:rsidRPr="003806AA">
        <w:t>Eigen values</w:t>
      </w:r>
      <w:r w:rsidR="00BB29A3" w:rsidRPr="003806AA">
        <w:t xml:space="preserve"> </w:t>
      </w:r>
      <w:r w:rsidR="00BB29A3">
        <w:t>for the dietary patterns/compon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681"/>
        <w:gridCol w:w="1735"/>
        <w:gridCol w:w="1627"/>
        <w:gridCol w:w="1446"/>
      </w:tblGrid>
      <w:tr w:rsidR="00BB29A3" w:rsidRPr="003121F1" w14:paraId="66D3C315" w14:textId="77777777" w:rsidTr="00B5676C">
        <w:trPr>
          <w:trHeight w:val="20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74F3E" w14:textId="77777777" w:rsidR="00BB29A3" w:rsidRPr="003121F1" w:rsidRDefault="00BB29A3" w:rsidP="00B5676C">
            <w:pPr>
              <w:rPr>
                <w:b/>
                <w:sz w:val="18"/>
                <w:szCs w:val="18"/>
              </w:rPr>
            </w:pPr>
            <w:r w:rsidRPr="003121F1">
              <w:rPr>
                <w:b/>
                <w:sz w:val="18"/>
                <w:szCs w:val="18"/>
              </w:rPr>
              <w:t>Component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7E6B9" w14:textId="77777777" w:rsidR="00BB29A3" w:rsidRPr="003121F1" w:rsidRDefault="00BB29A3" w:rsidP="00B5676C">
            <w:pPr>
              <w:rPr>
                <w:b/>
                <w:sz w:val="18"/>
                <w:szCs w:val="18"/>
              </w:rPr>
            </w:pPr>
            <w:r w:rsidRPr="003121F1">
              <w:rPr>
                <w:b/>
                <w:sz w:val="18"/>
                <w:szCs w:val="18"/>
              </w:rPr>
              <w:t>Eigenvalu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B21F1" w14:textId="77777777" w:rsidR="00BB29A3" w:rsidRPr="003121F1" w:rsidRDefault="00BB29A3" w:rsidP="00B5676C">
            <w:pPr>
              <w:rPr>
                <w:b/>
                <w:sz w:val="18"/>
                <w:szCs w:val="18"/>
              </w:rPr>
            </w:pPr>
            <w:r w:rsidRPr="003121F1">
              <w:rPr>
                <w:b/>
                <w:sz w:val="18"/>
                <w:szCs w:val="18"/>
              </w:rPr>
              <w:t>Differenc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2197A" w14:textId="77777777" w:rsidR="00BB29A3" w:rsidRPr="003121F1" w:rsidRDefault="00BB29A3" w:rsidP="00B5676C">
            <w:pPr>
              <w:rPr>
                <w:b/>
                <w:sz w:val="18"/>
                <w:szCs w:val="18"/>
              </w:rPr>
            </w:pPr>
            <w:r w:rsidRPr="003121F1">
              <w:rPr>
                <w:b/>
                <w:sz w:val="18"/>
                <w:szCs w:val="18"/>
              </w:rPr>
              <w:t>Proportio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85222" w14:textId="77777777" w:rsidR="00BB29A3" w:rsidRPr="003121F1" w:rsidRDefault="00BB29A3" w:rsidP="00B5676C">
            <w:pPr>
              <w:rPr>
                <w:b/>
                <w:sz w:val="18"/>
                <w:szCs w:val="18"/>
              </w:rPr>
            </w:pPr>
            <w:r w:rsidRPr="003121F1">
              <w:rPr>
                <w:b/>
                <w:sz w:val="18"/>
                <w:szCs w:val="18"/>
              </w:rPr>
              <w:t>Cumulative</w:t>
            </w:r>
          </w:p>
        </w:tc>
      </w:tr>
      <w:tr w:rsidR="00BB29A3" w:rsidRPr="003121F1" w14:paraId="4C52473E" w14:textId="77777777" w:rsidTr="00B5676C">
        <w:trPr>
          <w:trHeight w:val="200"/>
        </w:trPr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64EFE993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1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hideMark/>
          </w:tcPr>
          <w:p w14:paraId="62E08A49" w14:textId="77777777" w:rsidR="00BB29A3" w:rsidRPr="003121F1" w:rsidRDefault="00BB29A3" w:rsidP="00B5676C">
            <w:pPr>
              <w:rPr>
                <w:b/>
                <w:color w:val="00B050"/>
                <w:sz w:val="18"/>
                <w:szCs w:val="18"/>
              </w:rPr>
            </w:pPr>
            <w:r w:rsidRPr="003121F1">
              <w:rPr>
                <w:b/>
                <w:color w:val="00B050"/>
                <w:sz w:val="18"/>
                <w:szCs w:val="18"/>
              </w:rPr>
              <w:t>4.48966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hideMark/>
          </w:tcPr>
          <w:p w14:paraId="5B260336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3.15549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5C560FA6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2993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hideMark/>
          </w:tcPr>
          <w:p w14:paraId="6CA335C2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2993</w:t>
            </w:r>
          </w:p>
        </w:tc>
      </w:tr>
      <w:tr w:rsidR="00BB29A3" w:rsidRPr="003121F1" w14:paraId="1E323D82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0B83E16E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2</w:t>
            </w:r>
          </w:p>
        </w:tc>
        <w:tc>
          <w:tcPr>
            <w:tcW w:w="1681" w:type="dxa"/>
            <w:noWrap/>
            <w:hideMark/>
          </w:tcPr>
          <w:p w14:paraId="5D6BEC83" w14:textId="77777777" w:rsidR="00BB29A3" w:rsidRPr="003121F1" w:rsidRDefault="00BB29A3" w:rsidP="00B5676C">
            <w:pPr>
              <w:rPr>
                <w:b/>
                <w:color w:val="00B050"/>
                <w:sz w:val="18"/>
                <w:szCs w:val="18"/>
              </w:rPr>
            </w:pPr>
            <w:r w:rsidRPr="003121F1">
              <w:rPr>
                <w:b/>
                <w:color w:val="00B050"/>
                <w:sz w:val="18"/>
                <w:szCs w:val="18"/>
              </w:rPr>
              <w:t>1.33417</w:t>
            </w:r>
          </w:p>
        </w:tc>
        <w:tc>
          <w:tcPr>
            <w:tcW w:w="1735" w:type="dxa"/>
            <w:noWrap/>
            <w:hideMark/>
          </w:tcPr>
          <w:p w14:paraId="105D363C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521565</w:t>
            </w:r>
          </w:p>
        </w:tc>
        <w:tc>
          <w:tcPr>
            <w:tcW w:w="1627" w:type="dxa"/>
            <w:noWrap/>
            <w:hideMark/>
          </w:tcPr>
          <w:p w14:paraId="62F64AB3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889</w:t>
            </w:r>
          </w:p>
        </w:tc>
        <w:tc>
          <w:tcPr>
            <w:tcW w:w="1446" w:type="dxa"/>
            <w:noWrap/>
            <w:hideMark/>
          </w:tcPr>
          <w:p w14:paraId="1D9CA9FE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3883</w:t>
            </w:r>
          </w:p>
        </w:tc>
      </w:tr>
      <w:tr w:rsidR="00BB29A3" w:rsidRPr="003121F1" w14:paraId="3908EDC8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086E5B9A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3</w:t>
            </w:r>
          </w:p>
        </w:tc>
        <w:tc>
          <w:tcPr>
            <w:tcW w:w="1681" w:type="dxa"/>
            <w:noWrap/>
            <w:hideMark/>
          </w:tcPr>
          <w:p w14:paraId="0CBCDF57" w14:textId="77777777" w:rsidR="00BB29A3" w:rsidRPr="003121F1" w:rsidRDefault="00BB29A3" w:rsidP="00B5676C">
            <w:pPr>
              <w:rPr>
                <w:b/>
                <w:color w:val="00B050"/>
                <w:sz w:val="18"/>
                <w:szCs w:val="18"/>
              </w:rPr>
            </w:pPr>
            <w:r w:rsidRPr="003121F1">
              <w:rPr>
                <w:b/>
                <w:color w:val="00B050"/>
                <w:sz w:val="18"/>
                <w:szCs w:val="18"/>
              </w:rPr>
              <w:t>1.28202</w:t>
            </w:r>
          </w:p>
        </w:tc>
        <w:tc>
          <w:tcPr>
            <w:tcW w:w="1735" w:type="dxa"/>
            <w:noWrap/>
            <w:hideMark/>
          </w:tcPr>
          <w:p w14:paraId="44D0CF84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190501</w:t>
            </w:r>
          </w:p>
        </w:tc>
        <w:tc>
          <w:tcPr>
            <w:tcW w:w="1627" w:type="dxa"/>
            <w:noWrap/>
            <w:hideMark/>
          </w:tcPr>
          <w:p w14:paraId="19B5DCAA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855</w:t>
            </w:r>
          </w:p>
        </w:tc>
        <w:tc>
          <w:tcPr>
            <w:tcW w:w="1446" w:type="dxa"/>
            <w:noWrap/>
            <w:hideMark/>
          </w:tcPr>
          <w:p w14:paraId="70DF13D6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4737</w:t>
            </w:r>
          </w:p>
        </w:tc>
      </w:tr>
      <w:tr w:rsidR="00BB29A3" w:rsidRPr="003121F1" w14:paraId="236AA6AE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2696E102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4</w:t>
            </w:r>
          </w:p>
        </w:tc>
        <w:tc>
          <w:tcPr>
            <w:tcW w:w="1681" w:type="dxa"/>
            <w:noWrap/>
            <w:hideMark/>
          </w:tcPr>
          <w:p w14:paraId="0542CAEB" w14:textId="77777777" w:rsidR="00BB29A3" w:rsidRPr="003121F1" w:rsidRDefault="00BB29A3" w:rsidP="00B5676C">
            <w:pPr>
              <w:rPr>
                <w:b/>
                <w:color w:val="00B050"/>
                <w:sz w:val="18"/>
                <w:szCs w:val="18"/>
              </w:rPr>
            </w:pPr>
            <w:r w:rsidRPr="003121F1">
              <w:rPr>
                <w:b/>
                <w:color w:val="00B050"/>
                <w:sz w:val="18"/>
                <w:szCs w:val="18"/>
              </w:rPr>
              <w:t>1.09152</w:t>
            </w:r>
          </w:p>
        </w:tc>
        <w:tc>
          <w:tcPr>
            <w:tcW w:w="1735" w:type="dxa"/>
            <w:noWrap/>
            <w:hideMark/>
          </w:tcPr>
          <w:p w14:paraId="6E6F4DE5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162312</w:t>
            </w:r>
          </w:p>
        </w:tc>
        <w:tc>
          <w:tcPr>
            <w:tcW w:w="1627" w:type="dxa"/>
            <w:noWrap/>
            <w:hideMark/>
          </w:tcPr>
          <w:p w14:paraId="3F0C30B2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728</w:t>
            </w:r>
          </w:p>
        </w:tc>
        <w:tc>
          <w:tcPr>
            <w:tcW w:w="1446" w:type="dxa"/>
            <w:noWrap/>
            <w:hideMark/>
          </w:tcPr>
          <w:p w14:paraId="51B4E2B9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5465</w:t>
            </w:r>
          </w:p>
        </w:tc>
      </w:tr>
      <w:tr w:rsidR="00BB29A3" w:rsidRPr="003121F1" w14:paraId="6735A107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4D892206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5</w:t>
            </w:r>
          </w:p>
        </w:tc>
        <w:tc>
          <w:tcPr>
            <w:tcW w:w="1681" w:type="dxa"/>
            <w:noWrap/>
            <w:hideMark/>
          </w:tcPr>
          <w:p w14:paraId="20EB1E97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929206</w:t>
            </w:r>
          </w:p>
        </w:tc>
        <w:tc>
          <w:tcPr>
            <w:tcW w:w="1735" w:type="dxa"/>
            <w:noWrap/>
            <w:hideMark/>
          </w:tcPr>
          <w:p w14:paraId="77015B99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124946</w:t>
            </w:r>
          </w:p>
        </w:tc>
        <w:tc>
          <w:tcPr>
            <w:tcW w:w="1627" w:type="dxa"/>
            <w:noWrap/>
            <w:hideMark/>
          </w:tcPr>
          <w:p w14:paraId="0A23E722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619</w:t>
            </w:r>
          </w:p>
        </w:tc>
        <w:tc>
          <w:tcPr>
            <w:tcW w:w="1446" w:type="dxa"/>
            <w:noWrap/>
            <w:hideMark/>
          </w:tcPr>
          <w:p w14:paraId="1E66C238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6084</w:t>
            </w:r>
          </w:p>
        </w:tc>
      </w:tr>
      <w:tr w:rsidR="00BB29A3" w:rsidRPr="003121F1" w14:paraId="7A17451B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0F6F7CB6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6</w:t>
            </w:r>
          </w:p>
        </w:tc>
        <w:tc>
          <w:tcPr>
            <w:tcW w:w="1681" w:type="dxa"/>
            <w:noWrap/>
            <w:hideMark/>
          </w:tcPr>
          <w:p w14:paraId="43100C90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80426</w:t>
            </w:r>
          </w:p>
        </w:tc>
        <w:tc>
          <w:tcPr>
            <w:tcW w:w="1735" w:type="dxa"/>
            <w:noWrap/>
            <w:hideMark/>
          </w:tcPr>
          <w:p w14:paraId="59BEBDDD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11434</w:t>
            </w:r>
          </w:p>
        </w:tc>
        <w:tc>
          <w:tcPr>
            <w:tcW w:w="1627" w:type="dxa"/>
            <w:noWrap/>
            <w:hideMark/>
          </w:tcPr>
          <w:p w14:paraId="0586A10E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536</w:t>
            </w:r>
          </w:p>
        </w:tc>
        <w:tc>
          <w:tcPr>
            <w:tcW w:w="1446" w:type="dxa"/>
            <w:noWrap/>
            <w:hideMark/>
          </w:tcPr>
          <w:p w14:paraId="18DD3A6E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6621</w:t>
            </w:r>
          </w:p>
        </w:tc>
      </w:tr>
      <w:tr w:rsidR="00BB29A3" w:rsidRPr="003121F1" w14:paraId="2E99DEE7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69C31105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7</w:t>
            </w:r>
          </w:p>
        </w:tc>
        <w:tc>
          <w:tcPr>
            <w:tcW w:w="1681" w:type="dxa"/>
            <w:noWrap/>
            <w:hideMark/>
          </w:tcPr>
          <w:p w14:paraId="7B70E287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792826</w:t>
            </w:r>
          </w:p>
        </w:tc>
        <w:tc>
          <w:tcPr>
            <w:tcW w:w="1735" w:type="dxa"/>
            <w:noWrap/>
            <w:hideMark/>
          </w:tcPr>
          <w:p w14:paraId="34AF3C98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859983</w:t>
            </w:r>
          </w:p>
        </w:tc>
        <w:tc>
          <w:tcPr>
            <w:tcW w:w="1627" w:type="dxa"/>
            <w:noWrap/>
            <w:hideMark/>
          </w:tcPr>
          <w:p w14:paraId="41B46E42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529</w:t>
            </w:r>
          </w:p>
        </w:tc>
        <w:tc>
          <w:tcPr>
            <w:tcW w:w="1446" w:type="dxa"/>
            <w:noWrap/>
            <w:hideMark/>
          </w:tcPr>
          <w:p w14:paraId="41F6A80D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7149</w:t>
            </w:r>
          </w:p>
        </w:tc>
      </w:tr>
      <w:tr w:rsidR="00BB29A3" w:rsidRPr="003121F1" w14:paraId="3D8D5FA0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60091823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8</w:t>
            </w:r>
          </w:p>
        </w:tc>
        <w:tc>
          <w:tcPr>
            <w:tcW w:w="1681" w:type="dxa"/>
            <w:noWrap/>
            <w:hideMark/>
          </w:tcPr>
          <w:p w14:paraId="57EFD6D9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706827</w:t>
            </w:r>
          </w:p>
        </w:tc>
        <w:tc>
          <w:tcPr>
            <w:tcW w:w="1735" w:type="dxa"/>
            <w:noWrap/>
            <w:hideMark/>
          </w:tcPr>
          <w:p w14:paraId="27121E65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302105</w:t>
            </w:r>
          </w:p>
        </w:tc>
        <w:tc>
          <w:tcPr>
            <w:tcW w:w="1627" w:type="dxa"/>
            <w:noWrap/>
            <w:hideMark/>
          </w:tcPr>
          <w:p w14:paraId="7D24E12E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471</w:t>
            </w:r>
          </w:p>
        </w:tc>
        <w:tc>
          <w:tcPr>
            <w:tcW w:w="1446" w:type="dxa"/>
            <w:noWrap/>
            <w:hideMark/>
          </w:tcPr>
          <w:p w14:paraId="0ADF8F69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762</w:t>
            </w:r>
          </w:p>
        </w:tc>
      </w:tr>
      <w:tr w:rsidR="00BB29A3" w:rsidRPr="003121F1" w14:paraId="49940AF7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739A449B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9</w:t>
            </w:r>
          </w:p>
        </w:tc>
        <w:tc>
          <w:tcPr>
            <w:tcW w:w="1681" w:type="dxa"/>
            <w:noWrap/>
            <w:hideMark/>
          </w:tcPr>
          <w:p w14:paraId="0046D317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676617</w:t>
            </w:r>
          </w:p>
        </w:tc>
        <w:tc>
          <w:tcPr>
            <w:tcW w:w="1735" w:type="dxa"/>
            <w:noWrap/>
            <w:hideMark/>
          </w:tcPr>
          <w:p w14:paraId="381CD8AC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767968</w:t>
            </w:r>
          </w:p>
        </w:tc>
        <w:tc>
          <w:tcPr>
            <w:tcW w:w="1627" w:type="dxa"/>
            <w:noWrap/>
            <w:hideMark/>
          </w:tcPr>
          <w:p w14:paraId="45B1049E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451</w:t>
            </w:r>
          </w:p>
        </w:tc>
        <w:tc>
          <w:tcPr>
            <w:tcW w:w="1446" w:type="dxa"/>
            <w:noWrap/>
            <w:hideMark/>
          </w:tcPr>
          <w:p w14:paraId="330B0A39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8071</w:t>
            </w:r>
          </w:p>
        </w:tc>
      </w:tr>
      <w:tr w:rsidR="00BB29A3" w:rsidRPr="003121F1" w14:paraId="63641F12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4F7592E6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10</w:t>
            </w:r>
          </w:p>
        </w:tc>
        <w:tc>
          <w:tcPr>
            <w:tcW w:w="1681" w:type="dxa"/>
            <w:noWrap/>
            <w:hideMark/>
          </w:tcPr>
          <w:p w14:paraId="6C917458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59982</w:t>
            </w:r>
          </w:p>
        </w:tc>
        <w:tc>
          <w:tcPr>
            <w:tcW w:w="1735" w:type="dxa"/>
            <w:noWrap/>
            <w:hideMark/>
          </w:tcPr>
          <w:p w14:paraId="2329384D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256588</w:t>
            </w:r>
          </w:p>
        </w:tc>
        <w:tc>
          <w:tcPr>
            <w:tcW w:w="1627" w:type="dxa"/>
            <w:noWrap/>
            <w:hideMark/>
          </w:tcPr>
          <w:p w14:paraId="7F619DD6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4</w:t>
            </w:r>
          </w:p>
        </w:tc>
        <w:tc>
          <w:tcPr>
            <w:tcW w:w="1446" w:type="dxa"/>
            <w:noWrap/>
            <w:hideMark/>
          </w:tcPr>
          <w:p w14:paraId="5EF11FF7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8471</w:t>
            </w:r>
          </w:p>
        </w:tc>
      </w:tr>
      <w:tr w:rsidR="00BB29A3" w:rsidRPr="003121F1" w14:paraId="614EB349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1308D54D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11</w:t>
            </w:r>
          </w:p>
        </w:tc>
        <w:tc>
          <w:tcPr>
            <w:tcW w:w="1681" w:type="dxa"/>
            <w:noWrap/>
            <w:hideMark/>
          </w:tcPr>
          <w:p w14:paraId="54EBA3B1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574161</w:t>
            </w:r>
          </w:p>
        </w:tc>
        <w:tc>
          <w:tcPr>
            <w:tcW w:w="1735" w:type="dxa"/>
            <w:noWrap/>
            <w:hideMark/>
          </w:tcPr>
          <w:p w14:paraId="6EF3AA65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749153</w:t>
            </w:r>
          </w:p>
        </w:tc>
        <w:tc>
          <w:tcPr>
            <w:tcW w:w="1627" w:type="dxa"/>
            <w:noWrap/>
            <w:hideMark/>
          </w:tcPr>
          <w:p w14:paraId="14DCD084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383</w:t>
            </w:r>
          </w:p>
        </w:tc>
        <w:tc>
          <w:tcPr>
            <w:tcW w:w="1446" w:type="dxa"/>
            <w:noWrap/>
            <w:hideMark/>
          </w:tcPr>
          <w:p w14:paraId="76381A1D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8854</w:t>
            </w:r>
          </w:p>
        </w:tc>
      </w:tr>
      <w:tr w:rsidR="00BB29A3" w:rsidRPr="003121F1" w14:paraId="35DCFA2C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2340CEF7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12</w:t>
            </w:r>
          </w:p>
        </w:tc>
        <w:tc>
          <w:tcPr>
            <w:tcW w:w="1681" w:type="dxa"/>
            <w:noWrap/>
            <w:hideMark/>
          </w:tcPr>
          <w:p w14:paraId="08508C3C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499246</w:t>
            </w:r>
          </w:p>
        </w:tc>
        <w:tc>
          <w:tcPr>
            <w:tcW w:w="1735" w:type="dxa"/>
            <w:noWrap/>
            <w:hideMark/>
          </w:tcPr>
          <w:p w14:paraId="15209D9C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500842</w:t>
            </w:r>
          </w:p>
        </w:tc>
        <w:tc>
          <w:tcPr>
            <w:tcW w:w="1627" w:type="dxa"/>
            <w:noWrap/>
            <w:hideMark/>
          </w:tcPr>
          <w:p w14:paraId="1F4B2BE9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333</w:t>
            </w:r>
          </w:p>
        </w:tc>
        <w:tc>
          <w:tcPr>
            <w:tcW w:w="1446" w:type="dxa"/>
            <w:noWrap/>
            <w:hideMark/>
          </w:tcPr>
          <w:p w14:paraId="21E05300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9187</w:t>
            </w:r>
          </w:p>
        </w:tc>
      </w:tr>
      <w:tr w:rsidR="00BB29A3" w:rsidRPr="003121F1" w14:paraId="7892FF7E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79763549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13</w:t>
            </w:r>
          </w:p>
        </w:tc>
        <w:tc>
          <w:tcPr>
            <w:tcW w:w="1681" w:type="dxa"/>
            <w:noWrap/>
            <w:hideMark/>
          </w:tcPr>
          <w:p w14:paraId="46E7206A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449162</w:t>
            </w:r>
          </w:p>
        </w:tc>
        <w:tc>
          <w:tcPr>
            <w:tcW w:w="1735" w:type="dxa"/>
            <w:noWrap/>
            <w:hideMark/>
          </w:tcPr>
          <w:p w14:paraId="2BD355C1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355088</w:t>
            </w:r>
          </w:p>
        </w:tc>
        <w:tc>
          <w:tcPr>
            <w:tcW w:w="1627" w:type="dxa"/>
            <w:noWrap/>
            <w:hideMark/>
          </w:tcPr>
          <w:p w14:paraId="658D9F62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299</w:t>
            </w:r>
          </w:p>
        </w:tc>
        <w:tc>
          <w:tcPr>
            <w:tcW w:w="1446" w:type="dxa"/>
            <w:noWrap/>
            <w:hideMark/>
          </w:tcPr>
          <w:p w14:paraId="05285D61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9486</w:t>
            </w:r>
          </w:p>
        </w:tc>
      </w:tr>
      <w:tr w:rsidR="00BB29A3" w:rsidRPr="003121F1" w14:paraId="51CCD1AA" w14:textId="77777777" w:rsidTr="00B5676C">
        <w:trPr>
          <w:trHeight w:val="200"/>
        </w:trPr>
        <w:tc>
          <w:tcPr>
            <w:tcW w:w="2060" w:type="dxa"/>
            <w:noWrap/>
            <w:hideMark/>
          </w:tcPr>
          <w:p w14:paraId="3A6079E3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14</w:t>
            </w:r>
          </w:p>
        </w:tc>
        <w:tc>
          <w:tcPr>
            <w:tcW w:w="1681" w:type="dxa"/>
            <w:noWrap/>
            <w:hideMark/>
          </w:tcPr>
          <w:p w14:paraId="2230CFB6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413653</w:t>
            </w:r>
          </w:p>
        </w:tc>
        <w:tc>
          <w:tcPr>
            <w:tcW w:w="1735" w:type="dxa"/>
            <w:noWrap/>
            <w:hideMark/>
          </w:tcPr>
          <w:p w14:paraId="459D2F37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568016</w:t>
            </w:r>
          </w:p>
        </w:tc>
        <w:tc>
          <w:tcPr>
            <w:tcW w:w="1627" w:type="dxa"/>
            <w:noWrap/>
            <w:hideMark/>
          </w:tcPr>
          <w:p w14:paraId="3A29305D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276</w:t>
            </w:r>
          </w:p>
        </w:tc>
        <w:tc>
          <w:tcPr>
            <w:tcW w:w="1446" w:type="dxa"/>
            <w:noWrap/>
            <w:hideMark/>
          </w:tcPr>
          <w:p w14:paraId="59314264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9762</w:t>
            </w:r>
          </w:p>
        </w:tc>
      </w:tr>
      <w:tr w:rsidR="00BB29A3" w:rsidRPr="003121F1" w14:paraId="19EC4FB0" w14:textId="77777777" w:rsidTr="00B5676C">
        <w:trPr>
          <w:trHeight w:val="200"/>
        </w:trPr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14:paraId="399450B5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Comp15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hideMark/>
          </w:tcPr>
          <w:p w14:paraId="09E90374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356851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14:paraId="4B36287F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.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77BC622E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0.023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noWrap/>
            <w:hideMark/>
          </w:tcPr>
          <w:p w14:paraId="110F7AF2" w14:textId="77777777" w:rsidR="00BB29A3" w:rsidRPr="003121F1" w:rsidRDefault="00BB29A3" w:rsidP="00B5676C">
            <w:pPr>
              <w:rPr>
                <w:sz w:val="18"/>
                <w:szCs w:val="18"/>
              </w:rPr>
            </w:pPr>
            <w:r w:rsidRPr="003121F1">
              <w:rPr>
                <w:sz w:val="18"/>
                <w:szCs w:val="18"/>
              </w:rPr>
              <w:t>1</w:t>
            </w:r>
          </w:p>
        </w:tc>
      </w:tr>
    </w:tbl>
    <w:p w14:paraId="19B9C824" w14:textId="365E50D0" w:rsidR="00BB29A3" w:rsidRDefault="00BB29A3" w:rsidP="00BB29A3">
      <w:pPr>
        <w:pStyle w:val="Caption"/>
        <w:spacing w:after="0"/>
      </w:pPr>
    </w:p>
    <w:p w14:paraId="5B4F1A7F" w14:textId="77777777" w:rsidR="00737159" w:rsidRPr="00737159" w:rsidRDefault="00737159" w:rsidP="00737159"/>
    <w:p w14:paraId="073FBF35" w14:textId="35A7798E" w:rsidR="00737159" w:rsidRDefault="008F4218" w:rsidP="003121F1">
      <w:r w:rsidRPr="002248F7">
        <w:rPr>
          <w:noProof/>
        </w:rPr>
        <w:lastRenderedPageBreak/>
        <w:drawing>
          <wp:inline distT="0" distB="0" distL="0" distR="0" wp14:anchorId="20E47A0D" wp14:editId="212F7BA7">
            <wp:extent cx="4495800" cy="3290970"/>
            <wp:effectExtent l="19050" t="19050" r="19050" b="241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144" cy="329854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4EF05CA" w14:textId="5DE4A08C" w:rsidR="00016187" w:rsidRPr="00737159" w:rsidRDefault="00737159" w:rsidP="00737159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Scree plot of the eigenvalues</w:t>
      </w:r>
    </w:p>
    <w:sectPr w:rsidR="00016187" w:rsidRPr="00737159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5C713" w14:textId="77777777" w:rsidR="00BA237D" w:rsidRDefault="00BA237D" w:rsidP="001D61C4">
      <w:pPr>
        <w:spacing w:after="0" w:line="240" w:lineRule="auto"/>
      </w:pPr>
      <w:r>
        <w:separator/>
      </w:r>
    </w:p>
  </w:endnote>
  <w:endnote w:type="continuationSeparator" w:id="0">
    <w:p w14:paraId="57C390EC" w14:textId="77777777" w:rsidR="00BA237D" w:rsidRDefault="00BA237D" w:rsidP="001D6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7275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B94974" w14:textId="77777777" w:rsidR="00B870DD" w:rsidRDefault="00B870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43CCF7" w14:textId="77777777" w:rsidR="00B870DD" w:rsidRDefault="00B870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9A660" w14:textId="77777777" w:rsidR="00BA237D" w:rsidRDefault="00BA237D" w:rsidP="001D61C4">
      <w:pPr>
        <w:spacing w:after="0" w:line="240" w:lineRule="auto"/>
      </w:pPr>
      <w:r>
        <w:separator/>
      </w:r>
    </w:p>
  </w:footnote>
  <w:footnote w:type="continuationSeparator" w:id="0">
    <w:p w14:paraId="5D0D4A50" w14:textId="77777777" w:rsidR="00BA237D" w:rsidRDefault="00BA237D" w:rsidP="001D61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D7C24"/>
    <w:multiLevelType w:val="hybridMultilevel"/>
    <w:tmpl w:val="FE3E5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3038A"/>
    <w:multiLevelType w:val="hybridMultilevel"/>
    <w:tmpl w:val="1DC2101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5E2E47"/>
    <w:multiLevelType w:val="hybridMultilevel"/>
    <w:tmpl w:val="1F6CE6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922DDA"/>
    <w:multiLevelType w:val="hybridMultilevel"/>
    <w:tmpl w:val="6E004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573F0A"/>
    <w:multiLevelType w:val="hybridMultilevel"/>
    <w:tmpl w:val="5D7277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20225C"/>
    <w:multiLevelType w:val="hybridMultilevel"/>
    <w:tmpl w:val="A4085176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9090072">
    <w:abstractNumId w:val="4"/>
  </w:num>
  <w:num w:numId="2" w16cid:durableId="2135823580">
    <w:abstractNumId w:val="0"/>
  </w:num>
  <w:num w:numId="3" w16cid:durableId="867334103">
    <w:abstractNumId w:val="1"/>
  </w:num>
  <w:num w:numId="4" w16cid:durableId="1344014236">
    <w:abstractNumId w:val="2"/>
  </w:num>
  <w:num w:numId="5" w16cid:durableId="893931723">
    <w:abstractNumId w:val="3"/>
  </w:num>
  <w:num w:numId="6" w16cid:durableId="177022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3CB"/>
    <w:rsid w:val="00001DB8"/>
    <w:rsid w:val="00004BD2"/>
    <w:rsid w:val="000078B8"/>
    <w:rsid w:val="000104E2"/>
    <w:rsid w:val="00010E14"/>
    <w:rsid w:val="00016187"/>
    <w:rsid w:val="0002368A"/>
    <w:rsid w:val="00024D0A"/>
    <w:rsid w:val="000263F8"/>
    <w:rsid w:val="000271FE"/>
    <w:rsid w:val="00031555"/>
    <w:rsid w:val="000344C9"/>
    <w:rsid w:val="00034610"/>
    <w:rsid w:val="0003623F"/>
    <w:rsid w:val="000438A7"/>
    <w:rsid w:val="00047654"/>
    <w:rsid w:val="0005359B"/>
    <w:rsid w:val="00053FF4"/>
    <w:rsid w:val="00060079"/>
    <w:rsid w:val="00064221"/>
    <w:rsid w:val="000653E5"/>
    <w:rsid w:val="00066478"/>
    <w:rsid w:val="000718C7"/>
    <w:rsid w:val="00072DFB"/>
    <w:rsid w:val="00080F59"/>
    <w:rsid w:val="00084277"/>
    <w:rsid w:val="0008532D"/>
    <w:rsid w:val="000860E2"/>
    <w:rsid w:val="00090042"/>
    <w:rsid w:val="000A0FB2"/>
    <w:rsid w:val="000B39F5"/>
    <w:rsid w:val="000C1973"/>
    <w:rsid w:val="000C1BEB"/>
    <w:rsid w:val="000C48CC"/>
    <w:rsid w:val="000C71C0"/>
    <w:rsid w:val="000C7589"/>
    <w:rsid w:val="000C7847"/>
    <w:rsid w:val="000D088B"/>
    <w:rsid w:val="000D15D2"/>
    <w:rsid w:val="000D693E"/>
    <w:rsid w:val="000E27BC"/>
    <w:rsid w:val="000E40E0"/>
    <w:rsid w:val="000E4435"/>
    <w:rsid w:val="000E48DC"/>
    <w:rsid w:val="000F30CB"/>
    <w:rsid w:val="000F3660"/>
    <w:rsid w:val="000F43D2"/>
    <w:rsid w:val="000F6390"/>
    <w:rsid w:val="000F6617"/>
    <w:rsid w:val="00101A9F"/>
    <w:rsid w:val="001029D8"/>
    <w:rsid w:val="001157E3"/>
    <w:rsid w:val="001164E8"/>
    <w:rsid w:val="001222CE"/>
    <w:rsid w:val="001305AF"/>
    <w:rsid w:val="00130966"/>
    <w:rsid w:val="00135562"/>
    <w:rsid w:val="0013719A"/>
    <w:rsid w:val="0014012D"/>
    <w:rsid w:val="001437B3"/>
    <w:rsid w:val="00145024"/>
    <w:rsid w:val="0014578E"/>
    <w:rsid w:val="00145AB1"/>
    <w:rsid w:val="001463EF"/>
    <w:rsid w:val="00146DBA"/>
    <w:rsid w:val="00150241"/>
    <w:rsid w:val="00151C41"/>
    <w:rsid w:val="00152F5C"/>
    <w:rsid w:val="00154DBB"/>
    <w:rsid w:val="001566CF"/>
    <w:rsid w:val="001573F8"/>
    <w:rsid w:val="00161E94"/>
    <w:rsid w:val="00172344"/>
    <w:rsid w:val="00172420"/>
    <w:rsid w:val="0017280A"/>
    <w:rsid w:val="001763F0"/>
    <w:rsid w:val="001802C7"/>
    <w:rsid w:val="0018037C"/>
    <w:rsid w:val="00181C55"/>
    <w:rsid w:val="001827E1"/>
    <w:rsid w:val="001904DB"/>
    <w:rsid w:val="00190FFE"/>
    <w:rsid w:val="0019142C"/>
    <w:rsid w:val="001968A5"/>
    <w:rsid w:val="00196FFF"/>
    <w:rsid w:val="001A0552"/>
    <w:rsid w:val="001A084D"/>
    <w:rsid w:val="001A0EAB"/>
    <w:rsid w:val="001A7242"/>
    <w:rsid w:val="001B279B"/>
    <w:rsid w:val="001B5E49"/>
    <w:rsid w:val="001B630B"/>
    <w:rsid w:val="001C1B53"/>
    <w:rsid w:val="001C7A82"/>
    <w:rsid w:val="001D3610"/>
    <w:rsid w:val="001D61C4"/>
    <w:rsid w:val="001D7C1B"/>
    <w:rsid w:val="001E18F4"/>
    <w:rsid w:val="001E1F46"/>
    <w:rsid w:val="001E423B"/>
    <w:rsid w:val="001F11C2"/>
    <w:rsid w:val="001F518A"/>
    <w:rsid w:val="001F6AA3"/>
    <w:rsid w:val="001F7294"/>
    <w:rsid w:val="00204A0E"/>
    <w:rsid w:val="0020589A"/>
    <w:rsid w:val="00207847"/>
    <w:rsid w:val="00210CE7"/>
    <w:rsid w:val="00216FA3"/>
    <w:rsid w:val="002201F3"/>
    <w:rsid w:val="002228ED"/>
    <w:rsid w:val="00222BBB"/>
    <w:rsid w:val="002248F7"/>
    <w:rsid w:val="00224B89"/>
    <w:rsid w:val="002250DE"/>
    <w:rsid w:val="00225433"/>
    <w:rsid w:val="00234CEF"/>
    <w:rsid w:val="00235B40"/>
    <w:rsid w:val="00235BAE"/>
    <w:rsid w:val="00251F9A"/>
    <w:rsid w:val="0025664F"/>
    <w:rsid w:val="0026212F"/>
    <w:rsid w:val="00263A0F"/>
    <w:rsid w:val="00265FF4"/>
    <w:rsid w:val="00270231"/>
    <w:rsid w:val="00271035"/>
    <w:rsid w:val="00275551"/>
    <w:rsid w:val="00277E47"/>
    <w:rsid w:val="00285763"/>
    <w:rsid w:val="00285C35"/>
    <w:rsid w:val="0029117A"/>
    <w:rsid w:val="002950A9"/>
    <w:rsid w:val="00295BA9"/>
    <w:rsid w:val="002960C0"/>
    <w:rsid w:val="002965F8"/>
    <w:rsid w:val="002A0B5D"/>
    <w:rsid w:val="002A5DF5"/>
    <w:rsid w:val="002B0B83"/>
    <w:rsid w:val="002B7231"/>
    <w:rsid w:val="002C1FDC"/>
    <w:rsid w:val="002C311D"/>
    <w:rsid w:val="002C6788"/>
    <w:rsid w:val="002C68CF"/>
    <w:rsid w:val="002C7658"/>
    <w:rsid w:val="002D1311"/>
    <w:rsid w:val="002D25E4"/>
    <w:rsid w:val="002D3806"/>
    <w:rsid w:val="002D3AD8"/>
    <w:rsid w:val="002D7011"/>
    <w:rsid w:val="002D78F4"/>
    <w:rsid w:val="002E3E08"/>
    <w:rsid w:val="002E4FD7"/>
    <w:rsid w:val="002F1324"/>
    <w:rsid w:val="002F2F1C"/>
    <w:rsid w:val="003018DB"/>
    <w:rsid w:val="00302DA6"/>
    <w:rsid w:val="00304B25"/>
    <w:rsid w:val="00305DB5"/>
    <w:rsid w:val="003121F1"/>
    <w:rsid w:val="00312B76"/>
    <w:rsid w:val="00314FA2"/>
    <w:rsid w:val="00315B8D"/>
    <w:rsid w:val="00317229"/>
    <w:rsid w:val="003178EB"/>
    <w:rsid w:val="00322FD1"/>
    <w:rsid w:val="00323CDE"/>
    <w:rsid w:val="00324041"/>
    <w:rsid w:val="00325F34"/>
    <w:rsid w:val="00326CA4"/>
    <w:rsid w:val="003279FE"/>
    <w:rsid w:val="00330379"/>
    <w:rsid w:val="003309E0"/>
    <w:rsid w:val="003346EE"/>
    <w:rsid w:val="00344E1D"/>
    <w:rsid w:val="00344F35"/>
    <w:rsid w:val="003469F3"/>
    <w:rsid w:val="003526E8"/>
    <w:rsid w:val="00352741"/>
    <w:rsid w:val="00356A69"/>
    <w:rsid w:val="0036603E"/>
    <w:rsid w:val="003667D4"/>
    <w:rsid w:val="00374650"/>
    <w:rsid w:val="00374EAB"/>
    <w:rsid w:val="003806AA"/>
    <w:rsid w:val="00383AD3"/>
    <w:rsid w:val="00386A3F"/>
    <w:rsid w:val="0039156C"/>
    <w:rsid w:val="00394222"/>
    <w:rsid w:val="003977E4"/>
    <w:rsid w:val="003A1A9C"/>
    <w:rsid w:val="003A4C81"/>
    <w:rsid w:val="003B34D1"/>
    <w:rsid w:val="003B4969"/>
    <w:rsid w:val="003D1E15"/>
    <w:rsid w:val="003D45FA"/>
    <w:rsid w:val="003D6729"/>
    <w:rsid w:val="003E23D6"/>
    <w:rsid w:val="003E4961"/>
    <w:rsid w:val="003E4FA9"/>
    <w:rsid w:val="003F0A2B"/>
    <w:rsid w:val="003F2A66"/>
    <w:rsid w:val="003F59E7"/>
    <w:rsid w:val="003F5C37"/>
    <w:rsid w:val="003F6605"/>
    <w:rsid w:val="003F736D"/>
    <w:rsid w:val="003F7FC1"/>
    <w:rsid w:val="00404C2E"/>
    <w:rsid w:val="00407EB5"/>
    <w:rsid w:val="004108F4"/>
    <w:rsid w:val="0041261E"/>
    <w:rsid w:val="00414525"/>
    <w:rsid w:val="00417198"/>
    <w:rsid w:val="00417317"/>
    <w:rsid w:val="00423E6A"/>
    <w:rsid w:val="004309E4"/>
    <w:rsid w:val="004476C7"/>
    <w:rsid w:val="00451EDD"/>
    <w:rsid w:val="0045294A"/>
    <w:rsid w:val="00453A4F"/>
    <w:rsid w:val="0045403A"/>
    <w:rsid w:val="00456084"/>
    <w:rsid w:val="00457CBD"/>
    <w:rsid w:val="00457E5F"/>
    <w:rsid w:val="004611B4"/>
    <w:rsid w:val="00461A20"/>
    <w:rsid w:val="004644B0"/>
    <w:rsid w:val="00466FD6"/>
    <w:rsid w:val="00467033"/>
    <w:rsid w:val="004677A1"/>
    <w:rsid w:val="004744B1"/>
    <w:rsid w:val="00477E2D"/>
    <w:rsid w:val="0048140B"/>
    <w:rsid w:val="00484F3E"/>
    <w:rsid w:val="00485D80"/>
    <w:rsid w:val="00492361"/>
    <w:rsid w:val="00494AB9"/>
    <w:rsid w:val="004973A8"/>
    <w:rsid w:val="004A610D"/>
    <w:rsid w:val="004B1CB0"/>
    <w:rsid w:val="004B3751"/>
    <w:rsid w:val="004B49ED"/>
    <w:rsid w:val="004C09CD"/>
    <w:rsid w:val="004C586D"/>
    <w:rsid w:val="004C6B26"/>
    <w:rsid w:val="004E535A"/>
    <w:rsid w:val="004F0E8D"/>
    <w:rsid w:val="004F21D2"/>
    <w:rsid w:val="004F7C36"/>
    <w:rsid w:val="00501860"/>
    <w:rsid w:val="00503BFF"/>
    <w:rsid w:val="0050530E"/>
    <w:rsid w:val="00511850"/>
    <w:rsid w:val="00514B53"/>
    <w:rsid w:val="00515148"/>
    <w:rsid w:val="00521DA6"/>
    <w:rsid w:val="00527C92"/>
    <w:rsid w:val="00527F29"/>
    <w:rsid w:val="00530045"/>
    <w:rsid w:val="00534055"/>
    <w:rsid w:val="00534476"/>
    <w:rsid w:val="005425D1"/>
    <w:rsid w:val="00544249"/>
    <w:rsid w:val="005513FB"/>
    <w:rsid w:val="0055560C"/>
    <w:rsid w:val="00561081"/>
    <w:rsid w:val="00562062"/>
    <w:rsid w:val="00563DE0"/>
    <w:rsid w:val="00566D1A"/>
    <w:rsid w:val="005707D0"/>
    <w:rsid w:val="0057149E"/>
    <w:rsid w:val="0057336E"/>
    <w:rsid w:val="005736EE"/>
    <w:rsid w:val="00583D6D"/>
    <w:rsid w:val="0058496A"/>
    <w:rsid w:val="005853BF"/>
    <w:rsid w:val="00597784"/>
    <w:rsid w:val="005A0DE2"/>
    <w:rsid w:val="005A3D01"/>
    <w:rsid w:val="005A6187"/>
    <w:rsid w:val="005A669C"/>
    <w:rsid w:val="005B097B"/>
    <w:rsid w:val="005B1612"/>
    <w:rsid w:val="005B34FB"/>
    <w:rsid w:val="005B3FAB"/>
    <w:rsid w:val="005B6A57"/>
    <w:rsid w:val="005C0572"/>
    <w:rsid w:val="005C0BC7"/>
    <w:rsid w:val="005C3D7E"/>
    <w:rsid w:val="005C3DDD"/>
    <w:rsid w:val="005C6A81"/>
    <w:rsid w:val="005C6EE4"/>
    <w:rsid w:val="005D4294"/>
    <w:rsid w:val="005D48CB"/>
    <w:rsid w:val="005D6170"/>
    <w:rsid w:val="005E0577"/>
    <w:rsid w:val="005E4820"/>
    <w:rsid w:val="005E4B6D"/>
    <w:rsid w:val="005E67BB"/>
    <w:rsid w:val="005F0127"/>
    <w:rsid w:val="005F2345"/>
    <w:rsid w:val="005F3CC8"/>
    <w:rsid w:val="005F51A1"/>
    <w:rsid w:val="005F688B"/>
    <w:rsid w:val="00602882"/>
    <w:rsid w:val="00604A18"/>
    <w:rsid w:val="0061198B"/>
    <w:rsid w:val="00612F1D"/>
    <w:rsid w:val="00613715"/>
    <w:rsid w:val="00613987"/>
    <w:rsid w:val="006161E8"/>
    <w:rsid w:val="00616583"/>
    <w:rsid w:val="006236E5"/>
    <w:rsid w:val="00626E1F"/>
    <w:rsid w:val="006326A2"/>
    <w:rsid w:val="00635DDB"/>
    <w:rsid w:val="00640175"/>
    <w:rsid w:val="006422C9"/>
    <w:rsid w:val="00642FB8"/>
    <w:rsid w:val="00644D43"/>
    <w:rsid w:val="006453F0"/>
    <w:rsid w:val="00646741"/>
    <w:rsid w:val="00646777"/>
    <w:rsid w:val="00646D24"/>
    <w:rsid w:val="006476A4"/>
    <w:rsid w:val="006521CE"/>
    <w:rsid w:val="006531CA"/>
    <w:rsid w:val="00655650"/>
    <w:rsid w:val="006577B5"/>
    <w:rsid w:val="006607C8"/>
    <w:rsid w:val="0066155F"/>
    <w:rsid w:val="00661E4E"/>
    <w:rsid w:val="006624A0"/>
    <w:rsid w:val="006646C3"/>
    <w:rsid w:val="00670726"/>
    <w:rsid w:val="00672870"/>
    <w:rsid w:val="006739C9"/>
    <w:rsid w:val="00675750"/>
    <w:rsid w:val="00677D94"/>
    <w:rsid w:val="006821EB"/>
    <w:rsid w:val="006825A1"/>
    <w:rsid w:val="00682BFA"/>
    <w:rsid w:val="00684E67"/>
    <w:rsid w:val="006857B0"/>
    <w:rsid w:val="00687EDE"/>
    <w:rsid w:val="00692303"/>
    <w:rsid w:val="00693982"/>
    <w:rsid w:val="00695AB4"/>
    <w:rsid w:val="006966CF"/>
    <w:rsid w:val="006A248E"/>
    <w:rsid w:val="006A45F6"/>
    <w:rsid w:val="006A5204"/>
    <w:rsid w:val="006A522E"/>
    <w:rsid w:val="006A6540"/>
    <w:rsid w:val="006B101D"/>
    <w:rsid w:val="006B4F26"/>
    <w:rsid w:val="006B5E12"/>
    <w:rsid w:val="006C53DA"/>
    <w:rsid w:val="006C550A"/>
    <w:rsid w:val="006D47E8"/>
    <w:rsid w:val="006E2712"/>
    <w:rsid w:val="006E534B"/>
    <w:rsid w:val="006E5517"/>
    <w:rsid w:val="006E6A4A"/>
    <w:rsid w:val="006E7E22"/>
    <w:rsid w:val="006F35E8"/>
    <w:rsid w:val="006F3D50"/>
    <w:rsid w:val="006F4FBA"/>
    <w:rsid w:val="006F5241"/>
    <w:rsid w:val="00715BD3"/>
    <w:rsid w:val="00716DA9"/>
    <w:rsid w:val="00723995"/>
    <w:rsid w:val="007240F0"/>
    <w:rsid w:val="00726BCC"/>
    <w:rsid w:val="00727BCD"/>
    <w:rsid w:val="00730379"/>
    <w:rsid w:val="00731929"/>
    <w:rsid w:val="00731FDB"/>
    <w:rsid w:val="00732795"/>
    <w:rsid w:val="00737159"/>
    <w:rsid w:val="00743A97"/>
    <w:rsid w:val="00744AD3"/>
    <w:rsid w:val="0074531C"/>
    <w:rsid w:val="007465AC"/>
    <w:rsid w:val="00755A4A"/>
    <w:rsid w:val="007578E9"/>
    <w:rsid w:val="0076088E"/>
    <w:rsid w:val="007612B4"/>
    <w:rsid w:val="007614E2"/>
    <w:rsid w:val="00762882"/>
    <w:rsid w:val="00763CC6"/>
    <w:rsid w:val="00763F53"/>
    <w:rsid w:val="00765982"/>
    <w:rsid w:val="00766F94"/>
    <w:rsid w:val="007705B5"/>
    <w:rsid w:val="007714FD"/>
    <w:rsid w:val="00773655"/>
    <w:rsid w:val="007748B4"/>
    <w:rsid w:val="00780916"/>
    <w:rsid w:val="00780EE7"/>
    <w:rsid w:val="007818B5"/>
    <w:rsid w:val="0078248B"/>
    <w:rsid w:val="007843CE"/>
    <w:rsid w:val="00793C4B"/>
    <w:rsid w:val="007940B3"/>
    <w:rsid w:val="007B2A7D"/>
    <w:rsid w:val="007B2F20"/>
    <w:rsid w:val="007B3626"/>
    <w:rsid w:val="007B38CC"/>
    <w:rsid w:val="007C54F9"/>
    <w:rsid w:val="007D1476"/>
    <w:rsid w:val="007D18AE"/>
    <w:rsid w:val="007D3186"/>
    <w:rsid w:val="007D638A"/>
    <w:rsid w:val="007E3FFE"/>
    <w:rsid w:val="007E5321"/>
    <w:rsid w:val="007E64E5"/>
    <w:rsid w:val="007F2077"/>
    <w:rsid w:val="007F37D9"/>
    <w:rsid w:val="007F4A1B"/>
    <w:rsid w:val="007F73DC"/>
    <w:rsid w:val="008005F9"/>
    <w:rsid w:val="0080621F"/>
    <w:rsid w:val="00806507"/>
    <w:rsid w:val="00813BF6"/>
    <w:rsid w:val="00815C7D"/>
    <w:rsid w:val="0082276F"/>
    <w:rsid w:val="008309B3"/>
    <w:rsid w:val="00831278"/>
    <w:rsid w:val="00832E08"/>
    <w:rsid w:val="00836A51"/>
    <w:rsid w:val="00852714"/>
    <w:rsid w:val="00853004"/>
    <w:rsid w:val="00855D88"/>
    <w:rsid w:val="008623CB"/>
    <w:rsid w:val="00862698"/>
    <w:rsid w:val="00863BE0"/>
    <w:rsid w:val="008667B4"/>
    <w:rsid w:val="0086752A"/>
    <w:rsid w:val="008761F7"/>
    <w:rsid w:val="0088306A"/>
    <w:rsid w:val="0088306B"/>
    <w:rsid w:val="00886E20"/>
    <w:rsid w:val="0088716C"/>
    <w:rsid w:val="0089000B"/>
    <w:rsid w:val="0089080C"/>
    <w:rsid w:val="00890C42"/>
    <w:rsid w:val="008925BB"/>
    <w:rsid w:val="008973A6"/>
    <w:rsid w:val="008A12A8"/>
    <w:rsid w:val="008A4AF2"/>
    <w:rsid w:val="008A556F"/>
    <w:rsid w:val="008B06A0"/>
    <w:rsid w:val="008B5099"/>
    <w:rsid w:val="008B7D42"/>
    <w:rsid w:val="008C4181"/>
    <w:rsid w:val="008C5610"/>
    <w:rsid w:val="008C5E17"/>
    <w:rsid w:val="008C6044"/>
    <w:rsid w:val="008D035B"/>
    <w:rsid w:val="008D03AF"/>
    <w:rsid w:val="008D192C"/>
    <w:rsid w:val="008D7394"/>
    <w:rsid w:val="008D7F6D"/>
    <w:rsid w:val="008E213F"/>
    <w:rsid w:val="008E4374"/>
    <w:rsid w:val="008E4CFC"/>
    <w:rsid w:val="008F07D6"/>
    <w:rsid w:val="008F4218"/>
    <w:rsid w:val="008F6241"/>
    <w:rsid w:val="008F6CAE"/>
    <w:rsid w:val="008F7C68"/>
    <w:rsid w:val="00900425"/>
    <w:rsid w:val="009029D4"/>
    <w:rsid w:val="00902AEC"/>
    <w:rsid w:val="00903866"/>
    <w:rsid w:val="00905E7B"/>
    <w:rsid w:val="00907F91"/>
    <w:rsid w:val="00910D60"/>
    <w:rsid w:val="0092228A"/>
    <w:rsid w:val="00922D94"/>
    <w:rsid w:val="00924EA7"/>
    <w:rsid w:val="00925DE5"/>
    <w:rsid w:val="00926929"/>
    <w:rsid w:val="009277F1"/>
    <w:rsid w:val="009352A8"/>
    <w:rsid w:val="009359F1"/>
    <w:rsid w:val="00936771"/>
    <w:rsid w:val="0094083C"/>
    <w:rsid w:val="00941C90"/>
    <w:rsid w:val="009440BE"/>
    <w:rsid w:val="00945951"/>
    <w:rsid w:val="00951C09"/>
    <w:rsid w:val="00951E90"/>
    <w:rsid w:val="00960945"/>
    <w:rsid w:val="00963CED"/>
    <w:rsid w:val="0096485E"/>
    <w:rsid w:val="00965EA7"/>
    <w:rsid w:val="0096799D"/>
    <w:rsid w:val="0098030B"/>
    <w:rsid w:val="00980C01"/>
    <w:rsid w:val="00981DA8"/>
    <w:rsid w:val="00984698"/>
    <w:rsid w:val="00984F71"/>
    <w:rsid w:val="00993A6B"/>
    <w:rsid w:val="00993D5F"/>
    <w:rsid w:val="00994E25"/>
    <w:rsid w:val="009A390C"/>
    <w:rsid w:val="009A3B44"/>
    <w:rsid w:val="009A64AF"/>
    <w:rsid w:val="009B0868"/>
    <w:rsid w:val="009B1E92"/>
    <w:rsid w:val="009B3E4C"/>
    <w:rsid w:val="009C288C"/>
    <w:rsid w:val="009C2AB8"/>
    <w:rsid w:val="009C3B72"/>
    <w:rsid w:val="009C4D24"/>
    <w:rsid w:val="009C52CD"/>
    <w:rsid w:val="009C6717"/>
    <w:rsid w:val="009D12CC"/>
    <w:rsid w:val="009D1ED7"/>
    <w:rsid w:val="009D439B"/>
    <w:rsid w:val="009D4F7A"/>
    <w:rsid w:val="009E5562"/>
    <w:rsid w:val="009F00A5"/>
    <w:rsid w:val="009F3981"/>
    <w:rsid w:val="009F47E0"/>
    <w:rsid w:val="009F7CE1"/>
    <w:rsid w:val="00A00001"/>
    <w:rsid w:val="00A03674"/>
    <w:rsid w:val="00A06135"/>
    <w:rsid w:val="00A0708C"/>
    <w:rsid w:val="00A205DC"/>
    <w:rsid w:val="00A23F8A"/>
    <w:rsid w:val="00A25329"/>
    <w:rsid w:val="00A30034"/>
    <w:rsid w:val="00A30126"/>
    <w:rsid w:val="00A35A6E"/>
    <w:rsid w:val="00A3642C"/>
    <w:rsid w:val="00A37E9A"/>
    <w:rsid w:val="00A44529"/>
    <w:rsid w:val="00A4607A"/>
    <w:rsid w:val="00A51815"/>
    <w:rsid w:val="00A52648"/>
    <w:rsid w:val="00A53CC8"/>
    <w:rsid w:val="00A54632"/>
    <w:rsid w:val="00A551C7"/>
    <w:rsid w:val="00A55E6E"/>
    <w:rsid w:val="00A56F60"/>
    <w:rsid w:val="00A61BAC"/>
    <w:rsid w:val="00A6260F"/>
    <w:rsid w:val="00A6363F"/>
    <w:rsid w:val="00A67770"/>
    <w:rsid w:val="00A70A0B"/>
    <w:rsid w:val="00A72FE2"/>
    <w:rsid w:val="00A7405F"/>
    <w:rsid w:val="00A74AFF"/>
    <w:rsid w:val="00A80E3A"/>
    <w:rsid w:val="00A82789"/>
    <w:rsid w:val="00A86231"/>
    <w:rsid w:val="00A94934"/>
    <w:rsid w:val="00A95CD4"/>
    <w:rsid w:val="00AA17F3"/>
    <w:rsid w:val="00AA2EA4"/>
    <w:rsid w:val="00AA64AB"/>
    <w:rsid w:val="00AA65EA"/>
    <w:rsid w:val="00AA6B02"/>
    <w:rsid w:val="00AB349B"/>
    <w:rsid w:val="00AC12C9"/>
    <w:rsid w:val="00AC440B"/>
    <w:rsid w:val="00AC5A95"/>
    <w:rsid w:val="00AC6FAD"/>
    <w:rsid w:val="00AC7C37"/>
    <w:rsid w:val="00AD1617"/>
    <w:rsid w:val="00AD7812"/>
    <w:rsid w:val="00AD7D37"/>
    <w:rsid w:val="00AE021D"/>
    <w:rsid w:val="00AE4F02"/>
    <w:rsid w:val="00AE5A53"/>
    <w:rsid w:val="00AF0EAE"/>
    <w:rsid w:val="00AF2EED"/>
    <w:rsid w:val="00AF318E"/>
    <w:rsid w:val="00AF46C7"/>
    <w:rsid w:val="00AF7137"/>
    <w:rsid w:val="00B02EE8"/>
    <w:rsid w:val="00B04F40"/>
    <w:rsid w:val="00B05F39"/>
    <w:rsid w:val="00B10586"/>
    <w:rsid w:val="00B106C0"/>
    <w:rsid w:val="00B11D4B"/>
    <w:rsid w:val="00B11F8E"/>
    <w:rsid w:val="00B13054"/>
    <w:rsid w:val="00B14C94"/>
    <w:rsid w:val="00B20102"/>
    <w:rsid w:val="00B20C2C"/>
    <w:rsid w:val="00B22443"/>
    <w:rsid w:val="00B2593A"/>
    <w:rsid w:val="00B27C3D"/>
    <w:rsid w:val="00B30570"/>
    <w:rsid w:val="00B30A1C"/>
    <w:rsid w:val="00B32294"/>
    <w:rsid w:val="00B33076"/>
    <w:rsid w:val="00B35D6A"/>
    <w:rsid w:val="00B36147"/>
    <w:rsid w:val="00B372EC"/>
    <w:rsid w:val="00B37C20"/>
    <w:rsid w:val="00B40E5E"/>
    <w:rsid w:val="00B53833"/>
    <w:rsid w:val="00B56530"/>
    <w:rsid w:val="00B5676C"/>
    <w:rsid w:val="00B65E32"/>
    <w:rsid w:val="00B6712F"/>
    <w:rsid w:val="00B711C6"/>
    <w:rsid w:val="00B72213"/>
    <w:rsid w:val="00B74588"/>
    <w:rsid w:val="00B81507"/>
    <w:rsid w:val="00B8361F"/>
    <w:rsid w:val="00B84348"/>
    <w:rsid w:val="00B84AF3"/>
    <w:rsid w:val="00B862F7"/>
    <w:rsid w:val="00B870DD"/>
    <w:rsid w:val="00B92EDB"/>
    <w:rsid w:val="00BA10B0"/>
    <w:rsid w:val="00BA237D"/>
    <w:rsid w:val="00BA7A08"/>
    <w:rsid w:val="00BB0A0C"/>
    <w:rsid w:val="00BB29A3"/>
    <w:rsid w:val="00BB7464"/>
    <w:rsid w:val="00BB75C5"/>
    <w:rsid w:val="00BB77D1"/>
    <w:rsid w:val="00BC1002"/>
    <w:rsid w:val="00BC16AA"/>
    <w:rsid w:val="00BC20C9"/>
    <w:rsid w:val="00BC2280"/>
    <w:rsid w:val="00BC3F58"/>
    <w:rsid w:val="00BC4A41"/>
    <w:rsid w:val="00BD030D"/>
    <w:rsid w:val="00BD6C5E"/>
    <w:rsid w:val="00BD77CA"/>
    <w:rsid w:val="00BF3271"/>
    <w:rsid w:val="00C00790"/>
    <w:rsid w:val="00C06230"/>
    <w:rsid w:val="00C10C83"/>
    <w:rsid w:val="00C110CA"/>
    <w:rsid w:val="00C11266"/>
    <w:rsid w:val="00C11B28"/>
    <w:rsid w:val="00C152A7"/>
    <w:rsid w:val="00C1696A"/>
    <w:rsid w:val="00C21485"/>
    <w:rsid w:val="00C22FD2"/>
    <w:rsid w:val="00C246E7"/>
    <w:rsid w:val="00C256C1"/>
    <w:rsid w:val="00C44021"/>
    <w:rsid w:val="00C45AFE"/>
    <w:rsid w:val="00C523DA"/>
    <w:rsid w:val="00C531E3"/>
    <w:rsid w:val="00C55F67"/>
    <w:rsid w:val="00C56D8C"/>
    <w:rsid w:val="00C56E53"/>
    <w:rsid w:val="00C60DC3"/>
    <w:rsid w:val="00C62025"/>
    <w:rsid w:val="00C6348D"/>
    <w:rsid w:val="00C636D5"/>
    <w:rsid w:val="00C65DD3"/>
    <w:rsid w:val="00C7160D"/>
    <w:rsid w:val="00C71FAC"/>
    <w:rsid w:val="00C7326E"/>
    <w:rsid w:val="00C74FDF"/>
    <w:rsid w:val="00C75D84"/>
    <w:rsid w:val="00C80974"/>
    <w:rsid w:val="00C80E8A"/>
    <w:rsid w:val="00C81FB6"/>
    <w:rsid w:val="00C92165"/>
    <w:rsid w:val="00C95A9E"/>
    <w:rsid w:val="00CA19CA"/>
    <w:rsid w:val="00CA41CA"/>
    <w:rsid w:val="00CA4C72"/>
    <w:rsid w:val="00CA6D10"/>
    <w:rsid w:val="00CB0A62"/>
    <w:rsid w:val="00CB4978"/>
    <w:rsid w:val="00CC0635"/>
    <w:rsid w:val="00CC144A"/>
    <w:rsid w:val="00CC1638"/>
    <w:rsid w:val="00CC7FC2"/>
    <w:rsid w:val="00CD25BC"/>
    <w:rsid w:val="00CD4201"/>
    <w:rsid w:val="00CD79F1"/>
    <w:rsid w:val="00CE173C"/>
    <w:rsid w:val="00CE2417"/>
    <w:rsid w:val="00CF63DC"/>
    <w:rsid w:val="00D01F1F"/>
    <w:rsid w:val="00D0493D"/>
    <w:rsid w:val="00D05668"/>
    <w:rsid w:val="00D112D8"/>
    <w:rsid w:val="00D11C32"/>
    <w:rsid w:val="00D24CC8"/>
    <w:rsid w:val="00D27B67"/>
    <w:rsid w:val="00D351B3"/>
    <w:rsid w:val="00D36F5C"/>
    <w:rsid w:val="00D448E6"/>
    <w:rsid w:val="00D52846"/>
    <w:rsid w:val="00D55B74"/>
    <w:rsid w:val="00D55BB5"/>
    <w:rsid w:val="00D61C54"/>
    <w:rsid w:val="00D6298F"/>
    <w:rsid w:val="00D638D8"/>
    <w:rsid w:val="00D65665"/>
    <w:rsid w:val="00D657E2"/>
    <w:rsid w:val="00D6791F"/>
    <w:rsid w:val="00D67E90"/>
    <w:rsid w:val="00D77424"/>
    <w:rsid w:val="00D851A2"/>
    <w:rsid w:val="00D85FBB"/>
    <w:rsid w:val="00D91378"/>
    <w:rsid w:val="00DA0FB0"/>
    <w:rsid w:val="00DA3D2D"/>
    <w:rsid w:val="00DB0766"/>
    <w:rsid w:val="00DB2B9A"/>
    <w:rsid w:val="00DB3301"/>
    <w:rsid w:val="00DB4593"/>
    <w:rsid w:val="00DB53CD"/>
    <w:rsid w:val="00DB7B8B"/>
    <w:rsid w:val="00DC63E4"/>
    <w:rsid w:val="00DC733C"/>
    <w:rsid w:val="00DD0EE7"/>
    <w:rsid w:val="00DD1441"/>
    <w:rsid w:val="00DD1B31"/>
    <w:rsid w:val="00DD284F"/>
    <w:rsid w:val="00DD2A5F"/>
    <w:rsid w:val="00DD43E5"/>
    <w:rsid w:val="00DE1BA9"/>
    <w:rsid w:val="00DE4F69"/>
    <w:rsid w:val="00DF2760"/>
    <w:rsid w:val="00DF4A67"/>
    <w:rsid w:val="00DF65D2"/>
    <w:rsid w:val="00DF764A"/>
    <w:rsid w:val="00E0345C"/>
    <w:rsid w:val="00E076D5"/>
    <w:rsid w:val="00E12545"/>
    <w:rsid w:val="00E137BB"/>
    <w:rsid w:val="00E2152D"/>
    <w:rsid w:val="00E23CF6"/>
    <w:rsid w:val="00E308FF"/>
    <w:rsid w:val="00E35F81"/>
    <w:rsid w:val="00E43003"/>
    <w:rsid w:val="00E43718"/>
    <w:rsid w:val="00E5310E"/>
    <w:rsid w:val="00E53EA4"/>
    <w:rsid w:val="00E540FD"/>
    <w:rsid w:val="00E55E4A"/>
    <w:rsid w:val="00E560D6"/>
    <w:rsid w:val="00E60FD6"/>
    <w:rsid w:val="00E74BFA"/>
    <w:rsid w:val="00E75931"/>
    <w:rsid w:val="00E81914"/>
    <w:rsid w:val="00E8488D"/>
    <w:rsid w:val="00E84C95"/>
    <w:rsid w:val="00E84E86"/>
    <w:rsid w:val="00E85840"/>
    <w:rsid w:val="00E909B5"/>
    <w:rsid w:val="00E964F9"/>
    <w:rsid w:val="00E97801"/>
    <w:rsid w:val="00EA5344"/>
    <w:rsid w:val="00EA6754"/>
    <w:rsid w:val="00EB4862"/>
    <w:rsid w:val="00EB4B06"/>
    <w:rsid w:val="00EB6494"/>
    <w:rsid w:val="00EB700B"/>
    <w:rsid w:val="00ED07CF"/>
    <w:rsid w:val="00ED0FC7"/>
    <w:rsid w:val="00ED1385"/>
    <w:rsid w:val="00ED24E8"/>
    <w:rsid w:val="00ED2FAF"/>
    <w:rsid w:val="00ED3D30"/>
    <w:rsid w:val="00ED4E74"/>
    <w:rsid w:val="00EE0DD2"/>
    <w:rsid w:val="00EE151D"/>
    <w:rsid w:val="00EE1600"/>
    <w:rsid w:val="00EE2AF9"/>
    <w:rsid w:val="00EE44AB"/>
    <w:rsid w:val="00EE48C1"/>
    <w:rsid w:val="00EE4D20"/>
    <w:rsid w:val="00EE68C0"/>
    <w:rsid w:val="00EE7792"/>
    <w:rsid w:val="00EF2935"/>
    <w:rsid w:val="00EF3E8D"/>
    <w:rsid w:val="00EF74D3"/>
    <w:rsid w:val="00F035D7"/>
    <w:rsid w:val="00F07795"/>
    <w:rsid w:val="00F11145"/>
    <w:rsid w:val="00F1250C"/>
    <w:rsid w:val="00F167AE"/>
    <w:rsid w:val="00F17069"/>
    <w:rsid w:val="00F20E43"/>
    <w:rsid w:val="00F269D4"/>
    <w:rsid w:val="00F31415"/>
    <w:rsid w:val="00F3248C"/>
    <w:rsid w:val="00F3287A"/>
    <w:rsid w:val="00F33B63"/>
    <w:rsid w:val="00F3550B"/>
    <w:rsid w:val="00F35F0C"/>
    <w:rsid w:val="00F41758"/>
    <w:rsid w:val="00F41862"/>
    <w:rsid w:val="00F41A8D"/>
    <w:rsid w:val="00F42FCB"/>
    <w:rsid w:val="00F4301C"/>
    <w:rsid w:val="00F438D1"/>
    <w:rsid w:val="00F4612D"/>
    <w:rsid w:val="00F47822"/>
    <w:rsid w:val="00F61BB5"/>
    <w:rsid w:val="00F67198"/>
    <w:rsid w:val="00F720B7"/>
    <w:rsid w:val="00F815E5"/>
    <w:rsid w:val="00F86E97"/>
    <w:rsid w:val="00F9122A"/>
    <w:rsid w:val="00FA0BA0"/>
    <w:rsid w:val="00FB0AAA"/>
    <w:rsid w:val="00FB18E5"/>
    <w:rsid w:val="00FB4FB2"/>
    <w:rsid w:val="00FB6458"/>
    <w:rsid w:val="00FB78E8"/>
    <w:rsid w:val="00FC0892"/>
    <w:rsid w:val="00FC20D6"/>
    <w:rsid w:val="00FC32F6"/>
    <w:rsid w:val="00FC662C"/>
    <w:rsid w:val="00FD2B15"/>
    <w:rsid w:val="00FD4CEB"/>
    <w:rsid w:val="00FD5D1B"/>
    <w:rsid w:val="00FF0BE0"/>
    <w:rsid w:val="00FF12F5"/>
    <w:rsid w:val="00FF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251080"/>
  <w15:docId w15:val="{D71F69D2-E76F-42E7-9F27-AA5996613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F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F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6F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50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1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3F5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C3F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3F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6FA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1D6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1C4"/>
  </w:style>
  <w:style w:type="paragraph" w:styleId="Footer">
    <w:name w:val="footer"/>
    <w:basedOn w:val="Normal"/>
    <w:link w:val="FooterChar"/>
    <w:uiPriority w:val="99"/>
    <w:unhideWhenUsed/>
    <w:rsid w:val="001D6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1C4"/>
  </w:style>
  <w:style w:type="paragraph" w:styleId="ListParagraph">
    <w:name w:val="List Paragraph"/>
    <w:basedOn w:val="Normal"/>
    <w:uiPriority w:val="34"/>
    <w:qFormat/>
    <w:rsid w:val="00EB4B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2B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BFA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001DB8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126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261E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1261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50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5099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B5099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8B5099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6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6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605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27023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02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9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EFB330-81FC-4C6C-99F5-5740DD7D4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9</Words>
  <Characters>615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nga Mukanu</dc:creator>
  <cp:keywords/>
  <dc:description/>
  <cp:lastModifiedBy>Laura Goodfellow</cp:lastModifiedBy>
  <cp:revision>2</cp:revision>
  <dcterms:created xsi:type="dcterms:W3CDTF">2022-08-04T16:22:00Z</dcterms:created>
  <dcterms:modified xsi:type="dcterms:W3CDTF">2022-08-0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7JwjsVJp"/&gt;&lt;style id="http://www.zotero.org/styles/harvard1" locale="en-US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